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DCC7A" w14:textId="4F8B8061" w:rsidR="00283D29" w:rsidRPr="00283D29" w:rsidRDefault="00283D29" w:rsidP="00283D29">
      <w:pPr>
        <w:pStyle w:val="Heading1"/>
        <w:jc w:val="center"/>
        <w:rPr>
          <w:sz w:val="32"/>
          <w:szCs w:val="40"/>
        </w:rPr>
      </w:pPr>
      <w:bookmarkStart w:id="0" w:name="_Toc95943465"/>
      <w:r w:rsidRPr="00283D29">
        <w:rPr>
          <w:sz w:val="32"/>
          <w:szCs w:val="40"/>
        </w:rPr>
        <w:t>S2 Table. a* values from the pigmented silicone samples</w:t>
      </w:r>
      <w:bookmarkEnd w:id="0"/>
    </w:p>
    <w:tbl>
      <w:tblPr>
        <w:tblStyle w:val="TableGridLight"/>
        <w:tblW w:w="27720" w:type="dxa"/>
        <w:tblInd w:w="-7745" w:type="dxa"/>
        <w:tblLayout w:type="fixed"/>
        <w:tblLook w:val="04A0" w:firstRow="1" w:lastRow="0" w:firstColumn="1" w:lastColumn="0" w:noHBand="0" w:noVBand="1"/>
      </w:tblPr>
      <w:tblGrid>
        <w:gridCol w:w="1620"/>
        <w:gridCol w:w="1530"/>
        <w:gridCol w:w="810"/>
        <w:gridCol w:w="1440"/>
        <w:gridCol w:w="1440"/>
        <w:gridCol w:w="1350"/>
        <w:gridCol w:w="1350"/>
        <w:gridCol w:w="810"/>
        <w:gridCol w:w="1440"/>
        <w:gridCol w:w="1440"/>
        <w:gridCol w:w="1350"/>
        <w:gridCol w:w="1350"/>
        <w:gridCol w:w="810"/>
        <w:gridCol w:w="1260"/>
        <w:gridCol w:w="1440"/>
        <w:gridCol w:w="1350"/>
        <w:gridCol w:w="1350"/>
        <w:gridCol w:w="1440"/>
        <w:gridCol w:w="1440"/>
        <w:gridCol w:w="1350"/>
        <w:gridCol w:w="1350"/>
      </w:tblGrid>
      <w:tr w:rsidR="00283D29" w:rsidRPr="00EA2FC4" w14:paraId="48CB1113" w14:textId="77777777" w:rsidTr="00283D29">
        <w:tc>
          <w:tcPr>
            <w:tcW w:w="1620" w:type="dxa"/>
            <w:vAlign w:val="center"/>
          </w:tcPr>
          <w:p w14:paraId="3F6A31F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measurement</w:t>
            </w:r>
          </w:p>
        </w:tc>
        <w:tc>
          <w:tcPr>
            <w:tcW w:w="1530" w:type="dxa"/>
            <w:vAlign w:val="center"/>
          </w:tcPr>
          <w:p w14:paraId="680AF1A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tro-photometer</w:t>
            </w:r>
          </w:p>
        </w:tc>
        <w:tc>
          <w:tcPr>
            <w:tcW w:w="6390" w:type="dxa"/>
            <w:gridSpan w:val="5"/>
            <w:vAlign w:val="center"/>
          </w:tcPr>
          <w:p w14:paraId="06E533E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mages without any white balance correction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</w:t>
            </w:r>
            <w:r w:rsidRPr="00A908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w imag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390" w:type="dxa"/>
            <w:gridSpan w:val="5"/>
            <w:vAlign w:val="center"/>
          </w:tcPr>
          <w:p w14:paraId="2204695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WBC</w:t>
            </w:r>
          </w:p>
        </w:tc>
        <w:tc>
          <w:tcPr>
            <w:tcW w:w="6210" w:type="dxa"/>
            <w:gridSpan w:val="5"/>
            <w:vAlign w:val="center"/>
          </w:tcPr>
          <w:p w14:paraId="1E4A6C0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WBC </w:t>
            </w:r>
            <w:r w:rsidRPr="00EA2F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ing g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EA2F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 card</w:t>
            </w:r>
          </w:p>
        </w:tc>
        <w:tc>
          <w:tcPr>
            <w:tcW w:w="5580" w:type="dxa"/>
            <w:gridSpan w:val="4"/>
            <w:vAlign w:val="center"/>
          </w:tcPr>
          <w:p w14:paraId="281F033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WBC</w:t>
            </w:r>
            <w:r w:rsidRPr="00EA2F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using Macbeth color chart</w:t>
            </w:r>
          </w:p>
        </w:tc>
      </w:tr>
      <w:tr w:rsidR="00283D29" w:rsidRPr="00EA2FC4" w14:paraId="7E61B788" w14:textId="77777777" w:rsidTr="00283D29">
        <w:tc>
          <w:tcPr>
            <w:tcW w:w="1620" w:type="dxa"/>
          </w:tcPr>
          <w:p w14:paraId="315AD34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469232B" w14:textId="77777777" w:rsidR="00283D29" w:rsidRPr="00EA2FC4" w:rsidRDefault="00283D29" w:rsidP="00B772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076D53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Photo box</w:t>
            </w:r>
          </w:p>
        </w:tc>
        <w:tc>
          <w:tcPr>
            <w:tcW w:w="1440" w:type="dxa"/>
          </w:tcPr>
          <w:p w14:paraId="79DE08A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ind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ss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linic 1</w:t>
            </w:r>
          </w:p>
        </w:tc>
        <w:tc>
          <w:tcPr>
            <w:tcW w:w="1440" w:type="dxa"/>
          </w:tcPr>
          <w:p w14:paraId="55FEC39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ind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ss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linic 2</w:t>
            </w:r>
          </w:p>
        </w:tc>
        <w:tc>
          <w:tcPr>
            <w:tcW w:w="1350" w:type="dxa"/>
          </w:tcPr>
          <w:p w14:paraId="29A13D8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Window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linic 1</w:t>
            </w:r>
          </w:p>
        </w:tc>
        <w:tc>
          <w:tcPr>
            <w:tcW w:w="1350" w:type="dxa"/>
          </w:tcPr>
          <w:p w14:paraId="29C1880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Window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linic 2</w:t>
            </w:r>
          </w:p>
        </w:tc>
        <w:tc>
          <w:tcPr>
            <w:tcW w:w="810" w:type="dxa"/>
          </w:tcPr>
          <w:p w14:paraId="008C72A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Photo box</w:t>
            </w:r>
          </w:p>
        </w:tc>
        <w:tc>
          <w:tcPr>
            <w:tcW w:w="1440" w:type="dxa"/>
          </w:tcPr>
          <w:p w14:paraId="271718A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ind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ss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linic 1</w:t>
            </w:r>
          </w:p>
        </w:tc>
        <w:tc>
          <w:tcPr>
            <w:tcW w:w="1440" w:type="dxa"/>
          </w:tcPr>
          <w:p w14:paraId="3C1AA4E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ind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ss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linic 2</w:t>
            </w:r>
          </w:p>
        </w:tc>
        <w:tc>
          <w:tcPr>
            <w:tcW w:w="1350" w:type="dxa"/>
          </w:tcPr>
          <w:p w14:paraId="6535012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Window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inic 1</w:t>
            </w:r>
          </w:p>
        </w:tc>
        <w:tc>
          <w:tcPr>
            <w:tcW w:w="1350" w:type="dxa"/>
          </w:tcPr>
          <w:p w14:paraId="3D7A256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Window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linic 2</w:t>
            </w:r>
          </w:p>
        </w:tc>
        <w:tc>
          <w:tcPr>
            <w:tcW w:w="810" w:type="dxa"/>
          </w:tcPr>
          <w:p w14:paraId="11FA0ABC" w14:textId="77777777" w:rsidR="00283D29" w:rsidRPr="00EA2FC4" w:rsidRDefault="00283D29" w:rsidP="00B772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Photo box</w:t>
            </w:r>
          </w:p>
        </w:tc>
        <w:tc>
          <w:tcPr>
            <w:tcW w:w="1260" w:type="dxa"/>
          </w:tcPr>
          <w:p w14:paraId="407A7CC1" w14:textId="77777777" w:rsidR="00283D29" w:rsidRPr="00EA2FC4" w:rsidRDefault="00283D29" w:rsidP="00B772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ind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linic 1</w:t>
            </w:r>
          </w:p>
        </w:tc>
        <w:tc>
          <w:tcPr>
            <w:tcW w:w="1440" w:type="dxa"/>
          </w:tcPr>
          <w:p w14:paraId="3610C344" w14:textId="77777777" w:rsidR="00283D29" w:rsidRPr="00EA2FC4" w:rsidRDefault="00283D29" w:rsidP="00B772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ind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ss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linic 2</w:t>
            </w:r>
          </w:p>
        </w:tc>
        <w:tc>
          <w:tcPr>
            <w:tcW w:w="1350" w:type="dxa"/>
          </w:tcPr>
          <w:p w14:paraId="3C1FE8A9" w14:textId="77777777" w:rsidR="00283D29" w:rsidRPr="00EA2FC4" w:rsidRDefault="00283D29" w:rsidP="00B772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Window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linic 1</w:t>
            </w:r>
          </w:p>
        </w:tc>
        <w:tc>
          <w:tcPr>
            <w:tcW w:w="1350" w:type="dxa"/>
          </w:tcPr>
          <w:p w14:paraId="2F2D76E2" w14:textId="77777777" w:rsidR="00283D29" w:rsidRPr="00EA2FC4" w:rsidRDefault="00283D29" w:rsidP="00B772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Window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linic 2</w:t>
            </w:r>
          </w:p>
        </w:tc>
        <w:tc>
          <w:tcPr>
            <w:tcW w:w="1440" w:type="dxa"/>
          </w:tcPr>
          <w:p w14:paraId="7E368D9F" w14:textId="77777777" w:rsidR="00283D29" w:rsidRPr="00EA2FC4" w:rsidRDefault="00283D29" w:rsidP="00B772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ind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ss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linic 1</w:t>
            </w:r>
          </w:p>
        </w:tc>
        <w:tc>
          <w:tcPr>
            <w:tcW w:w="1440" w:type="dxa"/>
          </w:tcPr>
          <w:p w14:paraId="0DE3FE95" w14:textId="77777777" w:rsidR="00283D29" w:rsidRPr="00EA2FC4" w:rsidRDefault="00283D29" w:rsidP="00B772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ind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ss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linic 2</w:t>
            </w:r>
          </w:p>
        </w:tc>
        <w:tc>
          <w:tcPr>
            <w:tcW w:w="1350" w:type="dxa"/>
          </w:tcPr>
          <w:p w14:paraId="7EAA4A4E" w14:textId="77777777" w:rsidR="00283D29" w:rsidRPr="00EA2FC4" w:rsidRDefault="00283D29" w:rsidP="00B772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Window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linic 1</w:t>
            </w:r>
          </w:p>
        </w:tc>
        <w:tc>
          <w:tcPr>
            <w:tcW w:w="1350" w:type="dxa"/>
          </w:tcPr>
          <w:p w14:paraId="65F18AAB" w14:textId="77777777" w:rsidR="00283D29" w:rsidRPr="00EA2FC4" w:rsidRDefault="00283D29" w:rsidP="00B772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Window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linic 2</w:t>
            </w:r>
          </w:p>
        </w:tc>
      </w:tr>
      <w:tr w:rsidR="00283D29" w:rsidRPr="00EA2FC4" w14:paraId="3811B597" w14:textId="77777777" w:rsidTr="00283D29">
        <w:tc>
          <w:tcPr>
            <w:tcW w:w="1620" w:type="dxa"/>
          </w:tcPr>
          <w:p w14:paraId="05CACE7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530" w:type="dxa"/>
          </w:tcPr>
          <w:p w14:paraId="505ED6E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810" w:type="dxa"/>
          </w:tcPr>
          <w:p w14:paraId="616881C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14:paraId="0147081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1D0ECDB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5BF70AD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2F68079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44F87C2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14:paraId="0BBFE2E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5B6F64C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5B79B8A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67ADA56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0BAF25E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</w:tcPr>
          <w:p w14:paraId="594CEAD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76D9826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116DB7B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392E983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4B92458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440" w:type="dxa"/>
          </w:tcPr>
          <w:p w14:paraId="45832EA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350" w:type="dxa"/>
          </w:tcPr>
          <w:p w14:paraId="54A297B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350" w:type="dxa"/>
          </w:tcPr>
          <w:p w14:paraId="7CA3EEE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</w:tr>
      <w:tr w:rsidR="00283D29" w:rsidRPr="00EA2FC4" w14:paraId="46F2303A" w14:textId="77777777" w:rsidTr="00283D29">
        <w:tc>
          <w:tcPr>
            <w:tcW w:w="1620" w:type="dxa"/>
          </w:tcPr>
          <w:p w14:paraId="1A70446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1530" w:type="dxa"/>
          </w:tcPr>
          <w:p w14:paraId="5FFC5E5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810" w:type="dxa"/>
          </w:tcPr>
          <w:p w14:paraId="6FBBD0F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0" w:type="dxa"/>
          </w:tcPr>
          <w:p w14:paraId="134BCD9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5E1B3FD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566C41F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122A8E8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05AB5C1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19F89FE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721BD1B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304A118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249062F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523119D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14:paraId="40B8EF7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14:paraId="11C8C34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5DF8B3C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2916384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5479EB3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440" w:type="dxa"/>
          </w:tcPr>
          <w:p w14:paraId="6441544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350" w:type="dxa"/>
          </w:tcPr>
          <w:p w14:paraId="394B039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350" w:type="dxa"/>
          </w:tcPr>
          <w:p w14:paraId="0DD5322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</w:tr>
      <w:tr w:rsidR="00283D29" w:rsidRPr="00EA2FC4" w14:paraId="7A51D26B" w14:textId="77777777" w:rsidTr="00283D29">
        <w:tc>
          <w:tcPr>
            <w:tcW w:w="1620" w:type="dxa"/>
          </w:tcPr>
          <w:p w14:paraId="5430F90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c</w:t>
            </w:r>
          </w:p>
        </w:tc>
        <w:tc>
          <w:tcPr>
            <w:tcW w:w="1530" w:type="dxa"/>
          </w:tcPr>
          <w:p w14:paraId="75CEB18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810" w:type="dxa"/>
          </w:tcPr>
          <w:p w14:paraId="157E3B8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0" w:type="dxa"/>
          </w:tcPr>
          <w:p w14:paraId="26BF551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152FDDB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6858D20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327F152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505AC67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14:paraId="457BB80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364F389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1839AE4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77DEA11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32D6F96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0" w:type="dxa"/>
          </w:tcPr>
          <w:p w14:paraId="7C29A1D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14:paraId="6432269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72FE7FE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287D00E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5E997FC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440" w:type="dxa"/>
          </w:tcPr>
          <w:p w14:paraId="41C8D76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350" w:type="dxa"/>
          </w:tcPr>
          <w:p w14:paraId="50FC74E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350" w:type="dxa"/>
          </w:tcPr>
          <w:p w14:paraId="001D2CF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283D29" w:rsidRPr="00EA2FC4" w14:paraId="31A6EFC1" w14:textId="77777777" w:rsidTr="00283D29">
        <w:tc>
          <w:tcPr>
            <w:tcW w:w="1620" w:type="dxa"/>
          </w:tcPr>
          <w:p w14:paraId="30024DE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530" w:type="dxa"/>
          </w:tcPr>
          <w:p w14:paraId="637388E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810" w:type="dxa"/>
          </w:tcPr>
          <w:p w14:paraId="62572A8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14:paraId="45067FF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2568E0A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43804FE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2C85F87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</w:tcPr>
          <w:p w14:paraId="2A9A5CE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7EEBCC8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3713695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7EBCC48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2ACD844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2957977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0" w:type="dxa"/>
          </w:tcPr>
          <w:p w14:paraId="20599E1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2913DD7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7A23B54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46EF6F7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6A93108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440" w:type="dxa"/>
          </w:tcPr>
          <w:p w14:paraId="26ECDF2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350" w:type="dxa"/>
          </w:tcPr>
          <w:p w14:paraId="6839E78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350" w:type="dxa"/>
          </w:tcPr>
          <w:p w14:paraId="1073483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283D29" w:rsidRPr="00EA2FC4" w14:paraId="310038F1" w14:textId="77777777" w:rsidTr="00283D29">
        <w:tc>
          <w:tcPr>
            <w:tcW w:w="1620" w:type="dxa"/>
          </w:tcPr>
          <w:p w14:paraId="6C487D4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1530" w:type="dxa"/>
          </w:tcPr>
          <w:p w14:paraId="33FBEA0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810" w:type="dxa"/>
          </w:tcPr>
          <w:p w14:paraId="624E26D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0" w:type="dxa"/>
          </w:tcPr>
          <w:p w14:paraId="6B361D6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161354A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7EA29EB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3FAEF65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</w:tcPr>
          <w:p w14:paraId="362C71B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14:paraId="62146A9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4449807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52D220C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623F8FE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</w:tcPr>
          <w:p w14:paraId="3B80CAE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0" w:type="dxa"/>
          </w:tcPr>
          <w:p w14:paraId="56F4603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14:paraId="781C4AE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7072D58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0076E39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6C05738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440" w:type="dxa"/>
          </w:tcPr>
          <w:p w14:paraId="282D652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350" w:type="dxa"/>
          </w:tcPr>
          <w:p w14:paraId="708D374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350" w:type="dxa"/>
          </w:tcPr>
          <w:p w14:paraId="748F1AB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</w:tr>
      <w:tr w:rsidR="00283D29" w:rsidRPr="00EA2FC4" w14:paraId="288667BC" w14:textId="77777777" w:rsidTr="00283D29">
        <w:tc>
          <w:tcPr>
            <w:tcW w:w="1620" w:type="dxa"/>
          </w:tcPr>
          <w:p w14:paraId="70954F6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c</w:t>
            </w:r>
          </w:p>
        </w:tc>
        <w:tc>
          <w:tcPr>
            <w:tcW w:w="1530" w:type="dxa"/>
          </w:tcPr>
          <w:p w14:paraId="2B13810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810" w:type="dxa"/>
          </w:tcPr>
          <w:p w14:paraId="2648B68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</w:tcPr>
          <w:p w14:paraId="4E8FA84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78382F1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1E7484F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771EB7B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707C126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14:paraId="62DB92C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1C9A922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70E6461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4D1C1C0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4A6CF90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14:paraId="5199BD3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14:paraId="11FC814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1EF877A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3D12387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7F0D63C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440" w:type="dxa"/>
          </w:tcPr>
          <w:p w14:paraId="3FB8CF3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350" w:type="dxa"/>
          </w:tcPr>
          <w:p w14:paraId="2FF30ED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350" w:type="dxa"/>
          </w:tcPr>
          <w:p w14:paraId="1A8CD9A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283D29" w:rsidRPr="00EA2FC4" w14:paraId="672DE1B1" w14:textId="77777777" w:rsidTr="00283D29">
        <w:tc>
          <w:tcPr>
            <w:tcW w:w="1620" w:type="dxa"/>
          </w:tcPr>
          <w:p w14:paraId="4746542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1530" w:type="dxa"/>
          </w:tcPr>
          <w:p w14:paraId="7016AF6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810" w:type="dxa"/>
          </w:tcPr>
          <w:p w14:paraId="315524A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14:paraId="2A6C8AF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211BED3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4768156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7F09A94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</w:tcPr>
          <w:p w14:paraId="30B087C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14:paraId="7F55959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11579EF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697A21B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0D6BC42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7A516DE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0" w:type="dxa"/>
          </w:tcPr>
          <w:p w14:paraId="20F301C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2598F41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77D9997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0" w:type="dxa"/>
          </w:tcPr>
          <w:p w14:paraId="71E0FBB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14:paraId="5F24753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440" w:type="dxa"/>
          </w:tcPr>
          <w:p w14:paraId="14B1969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350" w:type="dxa"/>
          </w:tcPr>
          <w:p w14:paraId="7BEA45D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350" w:type="dxa"/>
          </w:tcPr>
          <w:p w14:paraId="65862B0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</w:tr>
      <w:tr w:rsidR="00283D29" w:rsidRPr="00EA2FC4" w14:paraId="61742FB0" w14:textId="77777777" w:rsidTr="00283D29">
        <w:tc>
          <w:tcPr>
            <w:tcW w:w="1620" w:type="dxa"/>
          </w:tcPr>
          <w:p w14:paraId="663832F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b</w:t>
            </w:r>
          </w:p>
        </w:tc>
        <w:tc>
          <w:tcPr>
            <w:tcW w:w="1530" w:type="dxa"/>
          </w:tcPr>
          <w:p w14:paraId="15073A1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810" w:type="dxa"/>
          </w:tcPr>
          <w:p w14:paraId="514D605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14:paraId="2075184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4732657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736B6D1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7B458DB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</w:tcPr>
          <w:p w14:paraId="365A3DF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14:paraId="3F08AF4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4B3A3D7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1455014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1C1EF51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</w:tcPr>
          <w:p w14:paraId="6AACFCD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0" w:type="dxa"/>
          </w:tcPr>
          <w:p w14:paraId="096DD37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14:paraId="5556A85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7884F43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1F9996F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14:paraId="6240F8A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440" w:type="dxa"/>
          </w:tcPr>
          <w:p w14:paraId="71906C6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350" w:type="dxa"/>
          </w:tcPr>
          <w:p w14:paraId="4C9C3CD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350" w:type="dxa"/>
          </w:tcPr>
          <w:p w14:paraId="20D689E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283D29" w:rsidRPr="00EA2FC4" w14:paraId="57446A5C" w14:textId="77777777" w:rsidTr="00283D29">
        <w:tc>
          <w:tcPr>
            <w:tcW w:w="1620" w:type="dxa"/>
          </w:tcPr>
          <w:p w14:paraId="4156608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c</w:t>
            </w:r>
          </w:p>
        </w:tc>
        <w:tc>
          <w:tcPr>
            <w:tcW w:w="1530" w:type="dxa"/>
          </w:tcPr>
          <w:p w14:paraId="29C31DD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810" w:type="dxa"/>
          </w:tcPr>
          <w:p w14:paraId="3D5BF34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0" w:type="dxa"/>
          </w:tcPr>
          <w:p w14:paraId="0B8FE90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2AEB279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1A5A2C8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106B607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0260366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14:paraId="4014F03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7E4FD75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58058E1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6828952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77EF6EC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14:paraId="3779D88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14:paraId="5874A63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0E19201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50" w:type="dxa"/>
          </w:tcPr>
          <w:p w14:paraId="74EFD35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14:paraId="2F8C708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440" w:type="dxa"/>
          </w:tcPr>
          <w:p w14:paraId="39C69C1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350" w:type="dxa"/>
          </w:tcPr>
          <w:p w14:paraId="135E705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350" w:type="dxa"/>
          </w:tcPr>
          <w:p w14:paraId="2908F24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</w:tr>
      <w:tr w:rsidR="00283D29" w:rsidRPr="00EA2FC4" w14:paraId="74BE161C" w14:textId="77777777" w:rsidTr="00283D29">
        <w:tc>
          <w:tcPr>
            <w:tcW w:w="1620" w:type="dxa"/>
          </w:tcPr>
          <w:p w14:paraId="76B124F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1530" w:type="dxa"/>
          </w:tcPr>
          <w:p w14:paraId="04E3CD8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810" w:type="dxa"/>
          </w:tcPr>
          <w:p w14:paraId="32509E1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0" w:type="dxa"/>
          </w:tcPr>
          <w:p w14:paraId="59CCCCD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20DB25B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12423CD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1223C9E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0205BB0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14:paraId="30E4A4A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4E8E765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4A5EAAE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2CCECB0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</w:tcPr>
          <w:p w14:paraId="144F184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0" w:type="dxa"/>
          </w:tcPr>
          <w:p w14:paraId="3963C5C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43A7E0B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1A6418B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0D149DE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6AF9E7E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440" w:type="dxa"/>
          </w:tcPr>
          <w:p w14:paraId="10426BF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350" w:type="dxa"/>
          </w:tcPr>
          <w:p w14:paraId="5F350E6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350" w:type="dxa"/>
          </w:tcPr>
          <w:p w14:paraId="1175F17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</w:tr>
      <w:tr w:rsidR="00283D29" w:rsidRPr="00EA2FC4" w14:paraId="7C4CF0FE" w14:textId="77777777" w:rsidTr="00283D29">
        <w:tc>
          <w:tcPr>
            <w:tcW w:w="1620" w:type="dxa"/>
          </w:tcPr>
          <w:p w14:paraId="3B6317E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1530" w:type="dxa"/>
          </w:tcPr>
          <w:p w14:paraId="6397AED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810" w:type="dxa"/>
          </w:tcPr>
          <w:p w14:paraId="4D1B260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14:paraId="258DBB2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4952536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7656C77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7A2F4F1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0" w:type="dxa"/>
          </w:tcPr>
          <w:p w14:paraId="03FAE39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4AF968B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5D3377B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1A859B8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12AB516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</w:tcPr>
          <w:p w14:paraId="515F607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60" w:type="dxa"/>
          </w:tcPr>
          <w:p w14:paraId="5305ADD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14:paraId="1BEA284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0118279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16B30EF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14:paraId="6E50F38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440" w:type="dxa"/>
          </w:tcPr>
          <w:p w14:paraId="329BDF1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350" w:type="dxa"/>
          </w:tcPr>
          <w:p w14:paraId="20CB6C6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350" w:type="dxa"/>
          </w:tcPr>
          <w:p w14:paraId="3709569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283D29" w:rsidRPr="00EA2FC4" w14:paraId="67BA787B" w14:textId="77777777" w:rsidTr="00283D29">
        <w:tc>
          <w:tcPr>
            <w:tcW w:w="1620" w:type="dxa"/>
          </w:tcPr>
          <w:p w14:paraId="2EC63B4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c</w:t>
            </w:r>
          </w:p>
        </w:tc>
        <w:tc>
          <w:tcPr>
            <w:tcW w:w="1530" w:type="dxa"/>
          </w:tcPr>
          <w:p w14:paraId="05DE031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810" w:type="dxa"/>
          </w:tcPr>
          <w:p w14:paraId="312873F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</w:tcPr>
          <w:p w14:paraId="77F503C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0D9E9C3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18DCE42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6D292F5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6009020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549FAB0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0C70CEE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5EBE904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4FB26A4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0AA5231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0" w:type="dxa"/>
          </w:tcPr>
          <w:p w14:paraId="7C40847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14:paraId="5225E7B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13387E9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795DA93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14:paraId="1931A9E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440" w:type="dxa"/>
          </w:tcPr>
          <w:p w14:paraId="2150C82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350" w:type="dxa"/>
          </w:tcPr>
          <w:p w14:paraId="331C79C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350" w:type="dxa"/>
          </w:tcPr>
          <w:p w14:paraId="6679BFA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283D29" w:rsidRPr="00EA2FC4" w14:paraId="2EA00ADF" w14:textId="77777777" w:rsidTr="00283D29">
        <w:tc>
          <w:tcPr>
            <w:tcW w:w="1620" w:type="dxa"/>
          </w:tcPr>
          <w:p w14:paraId="77ACE87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a</w:t>
            </w:r>
          </w:p>
        </w:tc>
        <w:tc>
          <w:tcPr>
            <w:tcW w:w="1530" w:type="dxa"/>
          </w:tcPr>
          <w:p w14:paraId="3F5EF8A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810" w:type="dxa"/>
          </w:tcPr>
          <w:p w14:paraId="39759C7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</w:tcPr>
          <w:p w14:paraId="700183B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0526B33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38B5ED3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365A459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14:paraId="402BF62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718E7F7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02BD07D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28E3B16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421AA46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1320D86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</w:tcPr>
          <w:p w14:paraId="6E1BE0D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14:paraId="3E8D224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47698C0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372EFC1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208A7DC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440" w:type="dxa"/>
          </w:tcPr>
          <w:p w14:paraId="7C086A0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350" w:type="dxa"/>
          </w:tcPr>
          <w:p w14:paraId="69D8587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350" w:type="dxa"/>
          </w:tcPr>
          <w:p w14:paraId="2BC7E4C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283D29" w:rsidRPr="00EA2FC4" w14:paraId="0317BD68" w14:textId="77777777" w:rsidTr="00283D29">
        <w:tc>
          <w:tcPr>
            <w:tcW w:w="1620" w:type="dxa"/>
          </w:tcPr>
          <w:p w14:paraId="4CCDD46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1530" w:type="dxa"/>
          </w:tcPr>
          <w:p w14:paraId="0F5AEAA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810" w:type="dxa"/>
          </w:tcPr>
          <w:p w14:paraId="2DE9FEF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</w:tcPr>
          <w:p w14:paraId="04E5FBF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060087E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5D6A79D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58D10D8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</w:tcPr>
          <w:p w14:paraId="6701383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34D6114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1361002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0B5060B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259C1AD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70BD637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0" w:type="dxa"/>
          </w:tcPr>
          <w:p w14:paraId="2C9DDE7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14:paraId="3F6D50D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5FC2B2A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4B4D72A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14:paraId="75339E3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440" w:type="dxa"/>
          </w:tcPr>
          <w:p w14:paraId="584AB83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350" w:type="dxa"/>
          </w:tcPr>
          <w:p w14:paraId="458A146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350" w:type="dxa"/>
          </w:tcPr>
          <w:p w14:paraId="5D3CDDD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283D29" w:rsidRPr="00EA2FC4" w14:paraId="2915AAFF" w14:textId="77777777" w:rsidTr="00283D29">
        <w:tc>
          <w:tcPr>
            <w:tcW w:w="1620" w:type="dxa"/>
          </w:tcPr>
          <w:p w14:paraId="40C9DDA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c</w:t>
            </w:r>
          </w:p>
        </w:tc>
        <w:tc>
          <w:tcPr>
            <w:tcW w:w="1530" w:type="dxa"/>
          </w:tcPr>
          <w:p w14:paraId="1B49233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810" w:type="dxa"/>
          </w:tcPr>
          <w:p w14:paraId="5FD8D3C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</w:tcPr>
          <w:p w14:paraId="1C40D76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7E95468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3FC0031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44432CA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6014A4F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14:paraId="130A38B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0A2F27F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4E1CF3E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47C53E6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74F7E7A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</w:tcPr>
          <w:p w14:paraId="657FFE7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14:paraId="7A52DA0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5783F9F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7D1A540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14:paraId="7616405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440" w:type="dxa"/>
          </w:tcPr>
          <w:p w14:paraId="4EAF6BF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350" w:type="dxa"/>
          </w:tcPr>
          <w:p w14:paraId="3ACE20F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350" w:type="dxa"/>
          </w:tcPr>
          <w:p w14:paraId="10D3D16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</w:tr>
      <w:tr w:rsidR="00283D29" w:rsidRPr="00EA2FC4" w14:paraId="01947F81" w14:textId="77777777" w:rsidTr="00283D29">
        <w:tc>
          <w:tcPr>
            <w:tcW w:w="1620" w:type="dxa"/>
          </w:tcPr>
          <w:p w14:paraId="3F4DCA2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1530" w:type="dxa"/>
          </w:tcPr>
          <w:p w14:paraId="2651525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810" w:type="dxa"/>
          </w:tcPr>
          <w:p w14:paraId="18D0F6C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0" w:type="dxa"/>
          </w:tcPr>
          <w:p w14:paraId="2398E17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3B0ED85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438E655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48D2650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4A7A1CF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14:paraId="49B56F9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5086E17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6184D53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3FF3AAC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01EB059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0" w:type="dxa"/>
          </w:tcPr>
          <w:p w14:paraId="3042F46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14:paraId="13A81A1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32FDFE6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5515C70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14:paraId="3F80486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440" w:type="dxa"/>
          </w:tcPr>
          <w:p w14:paraId="3767805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350" w:type="dxa"/>
          </w:tcPr>
          <w:p w14:paraId="18B3AEC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350" w:type="dxa"/>
          </w:tcPr>
          <w:p w14:paraId="4043BC1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283D29" w:rsidRPr="00EA2FC4" w14:paraId="24E7D8A4" w14:textId="77777777" w:rsidTr="00283D29">
        <w:tc>
          <w:tcPr>
            <w:tcW w:w="1620" w:type="dxa"/>
          </w:tcPr>
          <w:p w14:paraId="38EC189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1530" w:type="dxa"/>
          </w:tcPr>
          <w:p w14:paraId="5478DA9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810" w:type="dxa"/>
          </w:tcPr>
          <w:p w14:paraId="3B6771F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0" w:type="dxa"/>
          </w:tcPr>
          <w:p w14:paraId="0A8C85D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4BF6A8B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50B490F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3A2A049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78FEB27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14:paraId="5E10DC5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47E0D0B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16B2D1C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65273B2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2D14276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0" w:type="dxa"/>
          </w:tcPr>
          <w:p w14:paraId="79392A2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21141FA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1C0EDD6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014F7CF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14:paraId="61793E4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440" w:type="dxa"/>
          </w:tcPr>
          <w:p w14:paraId="03573F5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350" w:type="dxa"/>
          </w:tcPr>
          <w:p w14:paraId="452633E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350" w:type="dxa"/>
          </w:tcPr>
          <w:p w14:paraId="65A2782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</w:tr>
      <w:tr w:rsidR="00283D29" w:rsidRPr="00EA2FC4" w14:paraId="0E10AFED" w14:textId="77777777" w:rsidTr="00283D29">
        <w:tc>
          <w:tcPr>
            <w:tcW w:w="1620" w:type="dxa"/>
          </w:tcPr>
          <w:p w14:paraId="6D6EE41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c</w:t>
            </w:r>
          </w:p>
        </w:tc>
        <w:tc>
          <w:tcPr>
            <w:tcW w:w="1530" w:type="dxa"/>
          </w:tcPr>
          <w:p w14:paraId="52304DD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810" w:type="dxa"/>
          </w:tcPr>
          <w:p w14:paraId="22283AD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0" w:type="dxa"/>
          </w:tcPr>
          <w:p w14:paraId="7C66AB0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09BC836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200A38D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4332BCC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</w:tcPr>
          <w:p w14:paraId="0C81457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14:paraId="56527C8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358158B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3E35F58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3718C54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</w:tcPr>
          <w:p w14:paraId="4C545BE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0" w:type="dxa"/>
          </w:tcPr>
          <w:p w14:paraId="5B5782F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47481ED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34D3E12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3F71F7E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14:paraId="1240252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440" w:type="dxa"/>
          </w:tcPr>
          <w:p w14:paraId="41DCE5B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350" w:type="dxa"/>
          </w:tcPr>
          <w:p w14:paraId="5264591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350" w:type="dxa"/>
          </w:tcPr>
          <w:p w14:paraId="6EBAC47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</w:tr>
      <w:tr w:rsidR="00283D29" w:rsidRPr="00EA2FC4" w14:paraId="7BA3D0EC" w14:textId="77777777" w:rsidTr="00283D29">
        <w:tc>
          <w:tcPr>
            <w:tcW w:w="1620" w:type="dxa"/>
          </w:tcPr>
          <w:p w14:paraId="3139D9B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a</w:t>
            </w:r>
          </w:p>
        </w:tc>
        <w:tc>
          <w:tcPr>
            <w:tcW w:w="1530" w:type="dxa"/>
          </w:tcPr>
          <w:p w14:paraId="1361E0F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810" w:type="dxa"/>
          </w:tcPr>
          <w:p w14:paraId="2CFFAF3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40" w:type="dxa"/>
          </w:tcPr>
          <w:p w14:paraId="67F1516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2FCDC63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043B3E3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6FCDDFC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480F9AE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19B7863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30A39E3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0FF9F92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03D81E1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150738C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</w:tcPr>
          <w:p w14:paraId="511A6E7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14:paraId="7E0C468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37F9D86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06F06FF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5105250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440" w:type="dxa"/>
          </w:tcPr>
          <w:p w14:paraId="4D6B9CB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350" w:type="dxa"/>
          </w:tcPr>
          <w:p w14:paraId="34682AB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350" w:type="dxa"/>
          </w:tcPr>
          <w:p w14:paraId="1B3C841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283D29" w:rsidRPr="00EA2FC4" w14:paraId="08A0CB1E" w14:textId="77777777" w:rsidTr="00283D29">
        <w:tc>
          <w:tcPr>
            <w:tcW w:w="1620" w:type="dxa"/>
          </w:tcPr>
          <w:p w14:paraId="5692EFE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b</w:t>
            </w:r>
          </w:p>
        </w:tc>
        <w:tc>
          <w:tcPr>
            <w:tcW w:w="1530" w:type="dxa"/>
          </w:tcPr>
          <w:p w14:paraId="5E099E9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810" w:type="dxa"/>
          </w:tcPr>
          <w:p w14:paraId="32152F5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14:paraId="71C5F07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51A64F6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74421F4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27B6CB5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2AA3E62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6CC24C2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74F12F8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63B9AF3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6583314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75069DB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14:paraId="19DDCB1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6CC578E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6EBB918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2CC9D13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14:paraId="556BEC3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440" w:type="dxa"/>
          </w:tcPr>
          <w:p w14:paraId="2852E86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350" w:type="dxa"/>
          </w:tcPr>
          <w:p w14:paraId="0FA9B39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350" w:type="dxa"/>
          </w:tcPr>
          <w:p w14:paraId="7C5CA13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283D29" w:rsidRPr="00EA2FC4" w14:paraId="22D46BA0" w14:textId="77777777" w:rsidTr="00283D29">
        <w:tc>
          <w:tcPr>
            <w:tcW w:w="1620" w:type="dxa"/>
          </w:tcPr>
          <w:p w14:paraId="1B9CEA2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c</w:t>
            </w:r>
          </w:p>
        </w:tc>
        <w:tc>
          <w:tcPr>
            <w:tcW w:w="1530" w:type="dxa"/>
          </w:tcPr>
          <w:p w14:paraId="6DD0CDF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810" w:type="dxa"/>
          </w:tcPr>
          <w:p w14:paraId="7E7A3BB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14:paraId="3252DF1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30451A9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661A1D9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12EF45E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0058E93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14:paraId="6DF87F7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713F85F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2D03861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7B3BD1B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40E9E7A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14:paraId="68698B5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3412C0D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4E7C380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0E7ECC3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316D727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440" w:type="dxa"/>
          </w:tcPr>
          <w:p w14:paraId="4ECCE4D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350" w:type="dxa"/>
          </w:tcPr>
          <w:p w14:paraId="2574135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350" w:type="dxa"/>
          </w:tcPr>
          <w:p w14:paraId="7117383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283D29" w:rsidRPr="00EA2FC4" w14:paraId="5A9D1D57" w14:textId="77777777" w:rsidTr="00283D29">
        <w:tc>
          <w:tcPr>
            <w:tcW w:w="1620" w:type="dxa"/>
          </w:tcPr>
          <w:p w14:paraId="4A31A44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a</w:t>
            </w:r>
          </w:p>
        </w:tc>
        <w:tc>
          <w:tcPr>
            <w:tcW w:w="1530" w:type="dxa"/>
          </w:tcPr>
          <w:p w14:paraId="6D7818B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810" w:type="dxa"/>
          </w:tcPr>
          <w:p w14:paraId="335A593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40" w:type="dxa"/>
          </w:tcPr>
          <w:p w14:paraId="2C1E4AC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2126C6E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67A937E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61D2644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5F5E871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48720C4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5A4E924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134DAED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263A39A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22C2FF6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14:paraId="2DCC172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09A1617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0F2465A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025C683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2E17212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440" w:type="dxa"/>
          </w:tcPr>
          <w:p w14:paraId="485FDC3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350" w:type="dxa"/>
          </w:tcPr>
          <w:p w14:paraId="208F1A6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350" w:type="dxa"/>
          </w:tcPr>
          <w:p w14:paraId="2CF553D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283D29" w:rsidRPr="00EA2FC4" w14:paraId="529BCF52" w14:textId="77777777" w:rsidTr="00283D29">
        <w:tc>
          <w:tcPr>
            <w:tcW w:w="1620" w:type="dxa"/>
          </w:tcPr>
          <w:p w14:paraId="587B771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b</w:t>
            </w:r>
          </w:p>
        </w:tc>
        <w:tc>
          <w:tcPr>
            <w:tcW w:w="1530" w:type="dxa"/>
          </w:tcPr>
          <w:p w14:paraId="139450B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810" w:type="dxa"/>
          </w:tcPr>
          <w:p w14:paraId="3BE998D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0B99E6A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2A312C2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3B782F4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0CB9D55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50392BD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3C539F6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6F1763D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6F5E5A7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11C170F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451725D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14:paraId="24149EB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461905D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490176D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50" w:type="dxa"/>
          </w:tcPr>
          <w:p w14:paraId="58384A3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028386A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440" w:type="dxa"/>
          </w:tcPr>
          <w:p w14:paraId="0AD1A5B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350" w:type="dxa"/>
          </w:tcPr>
          <w:p w14:paraId="27CFFAD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350" w:type="dxa"/>
          </w:tcPr>
          <w:p w14:paraId="70D5BC0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283D29" w:rsidRPr="00EA2FC4" w14:paraId="4B01A74A" w14:textId="77777777" w:rsidTr="00283D29">
        <w:tc>
          <w:tcPr>
            <w:tcW w:w="1620" w:type="dxa"/>
          </w:tcPr>
          <w:p w14:paraId="3E6D4C7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c</w:t>
            </w:r>
          </w:p>
        </w:tc>
        <w:tc>
          <w:tcPr>
            <w:tcW w:w="1530" w:type="dxa"/>
          </w:tcPr>
          <w:p w14:paraId="021A41C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810" w:type="dxa"/>
          </w:tcPr>
          <w:p w14:paraId="44592D2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14:paraId="2C26192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4CA07BF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43C0511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43F3356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</w:tcPr>
          <w:p w14:paraId="6454485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14:paraId="1067497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6579D4E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0DE9CC7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5D5567D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</w:tcPr>
          <w:p w14:paraId="307E6E7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14:paraId="7D5FA0C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58A7767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2B7979D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6E44248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14:paraId="473AB08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440" w:type="dxa"/>
          </w:tcPr>
          <w:p w14:paraId="31920DC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350" w:type="dxa"/>
          </w:tcPr>
          <w:p w14:paraId="4B270E4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350" w:type="dxa"/>
          </w:tcPr>
          <w:p w14:paraId="345C10E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283D29" w:rsidRPr="00EA2FC4" w14:paraId="23789E9C" w14:textId="77777777" w:rsidTr="00283D29">
        <w:tc>
          <w:tcPr>
            <w:tcW w:w="1620" w:type="dxa"/>
          </w:tcPr>
          <w:p w14:paraId="197BAA4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a</w:t>
            </w:r>
          </w:p>
        </w:tc>
        <w:tc>
          <w:tcPr>
            <w:tcW w:w="1530" w:type="dxa"/>
          </w:tcPr>
          <w:p w14:paraId="383F80C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810" w:type="dxa"/>
          </w:tcPr>
          <w:p w14:paraId="773CA4E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14:paraId="6C8F958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5B69157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69696EF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0CD1DEE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14:paraId="6A621FF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40" w:type="dxa"/>
          </w:tcPr>
          <w:p w14:paraId="5170EF7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74A0876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4D77FB1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0EE9B9C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378958F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</w:tcPr>
          <w:p w14:paraId="2B25F83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6AB0D1B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1C6B257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558A007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14:paraId="2A4140E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440" w:type="dxa"/>
          </w:tcPr>
          <w:p w14:paraId="2462DB8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350" w:type="dxa"/>
          </w:tcPr>
          <w:p w14:paraId="7F8D3B3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350" w:type="dxa"/>
          </w:tcPr>
          <w:p w14:paraId="6826618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283D29" w:rsidRPr="00EA2FC4" w14:paraId="5E16316D" w14:textId="77777777" w:rsidTr="00283D29">
        <w:tc>
          <w:tcPr>
            <w:tcW w:w="1620" w:type="dxa"/>
          </w:tcPr>
          <w:p w14:paraId="6569985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b</w:t>
            </w:r>
          </w:p>
        </w:tc>
        <w:tc>
          <w:tcPr>
            <w:tcW w:w="1530" w:type="dxa"/>
          </w:tcPr>
          <w:p w14:paraId="1F06415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810" w:type="dxa"/>
          </w:tcPr>
          <w:p w14:paraId="4E0634A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14:paraId="5F1E900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32895B6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5A85457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45C7543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0AF6248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14:paraId="1FE466D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184A6CD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7A3D93E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275FAFB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1CE45B7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</w:tcPr>
          <w:p w14:paraId="7F94C9B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14:paraId="0A0BCFF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023535A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4E573C9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14:paraId="03BCB4F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440" w:type="dxa"/>
          </w:tcPr>
          <w:p w14:paraId="797844F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350" w:type="dxa"/>
          </w:tcPr>
          <w:p w14:paraId="15FACFF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350" w:type="dxa"/>
          </w:tcPr>
          <w:p w14:paraId="5209D3F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283D29" w:rsidRPr="00EA2FC4" w14:paraId="51A75D35" w14:textId="77777777" w:rsidTr="00283D29">
        <w:tc>
          <w:tcPr>
            <w:tcW w:w="1620" w:type="dxa"/>
          </w:tcPr>
          <w:p w14:paraId="14731C5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c</w:t>
            </w:r>
          </w:p>
        </w:tc>
        <w:tc>
          <w:tcPr>
            <w:tcW w:w="1530" w:type="dxa"/>
          </w:tcPr>
          <w:p w14:paraId="1F13AF4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810" w:type="dxa"/>
          </w:tcPr>
          <w:p w14:paraId="5137A63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40" w:type="dxa"/>
          </w:tcPr>
          <w:p w14:paraId="5EF1202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636BD95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3B7D3ED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4EE070F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</w:tcPr>
          <w:p w14:paraId="135B33D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14:paraId="2CE06CB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38B859E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135D416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7BA270B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21CA2E9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14:paraId="6469125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2DF09C9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02B5488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7FABD81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7E8E49B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440" w:type="dxa"/>
          </w:tcPr>
          <w:p w14:paraId="33AEF46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350" w:type="dxa"/>
          </w:tcPr>
          <w:p w14:paraId="59E213A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350" w:type="dxa"/>
          </w:tcPr>
          <w:p w14:paraId="5119463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283D29" w:rsidRPr="00EA2FC4" w14:paraId="7F434A07" w14:textId="77777777" w:rsidTr="00283D29">
        <w:tc>
          <w:tcPr>
            <w:tcW w:w="1620" w:type="dxa"/>
          </w:tcPr>
          <w:p w14:paraId="1CAFA10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a</w:t>
            </w:r>
          </w:p>
        </w:tc>
        <w:tc>
          <w:tcPr>
            <w:tcW w:w="1530" w:type="dxa"/>
          </w:tcPr>
          <w:p w14:paraId="18C2780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810" w:type="dxa"/>
          </w:tcPr>
          <w:p w14:paraId="77831AC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0" w:type="dxa"/>
          </w:tcPr>
          <w:p w14:paraId="7BA8132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14:paraId="79F3693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0A17C5F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4D13232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7238310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70BE040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44AC7D3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284BB11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7AD6B07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193C22D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0" w:type="dxa"/>
          </w:tcPr>
          <w:p w14:paraId="33115DB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3C44CD2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367F60A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4FABE0C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14:paraId="0FDBF52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440" w:type="dxa"/>
          </w:tcPr>
          <w:p w14:paraId="0458F3D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350" w:type="dxa"/>
          </w:tcPr>
          <w:p w14:paraId="638E958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350" w:type="dxa"/>
          </w:tcPr>
          <w:p w14:paraId="700B5ED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283D29" w:rsidRPr="00EA2FC4" w14:paraId="2420C878" w14:textId="77777777" w:rsidTr="00283D29">
        <w:tc>
          <w:tcPr>
            <w:tcW w:w="1620" w:type="dxa"/>
          </w:tcPr>
          <w:p w14:paraId="537BF79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b</w:t>
            </w:r>
          </w:p>
        </w:tc>
        <w:tc>
          <w:tcPr>
            <w:tcW w:w="1530" w:type="dxa"/>
          </w:tcPr>
          <w:p w14:paraId="55D617D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810" w:type="dxa"/>
          </w:tcPr>
          <w:p w14:paraId="115EB2D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14:paraId="78FE7F2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5660A76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5501EE4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46201DC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14:paraId="5922FCE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2E4E4C0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0CC7249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4ED2DD3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0A7C66B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14:paraId="617D19A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</w:tcPr>
          <w:p w14:paraId="174DE4B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224C6AD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68ACA26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41E069B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5944992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440" w:type="dxa"/>
          </w:tcPr>
          <w:p w14:paraId="37B52B5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350" w:type="dxa"/>
          </w:tcPr>
          <w:p w14:paraId="3C4B7F5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350" w:type="dxa"/>
          </w:tcPr>
          <w:p w14:paraId="3761204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283D29" w:rsidRPr="00EA2FC4" w14:paraId="32C70EF2" w14:textId="77777777" w:rsidTr="00283D29">
        <w:tc>
          <w:tcPr>
            <w:tcW w:w="1620" w:type="dxa"/>
          </w:tcPr>
          <w:p w14:paraId="18B77AA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c</w:t>
            </w:r>
          </w:p>
        </w:tc>
        <w:tc>
          <w:tcPr>
            <w:tcW w:w="1530" w:type="dxa"/>
          </w:tcPr>
          <w:p w14:paraId="51E981C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810" w:type="dxa"/>
          </w:tcPr>
          <w:p w14:paraId="0624AE1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4836CF4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79BA3EA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7902ED3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0053B27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14:paraId="25F19A4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40B9627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2303B6C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60874BE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4176C5F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14:paraId="049461C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</w:tcPr>
          <w:p w14:paraId="4B78D89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761A71B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6F88AD2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6966A16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2149F0B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440" w:type="dxa"/>
          </w:tcPr>
          <w:p w14:paraId="2CA4543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350" w:type="dxa"/>
          </w:tcPr>
          <w:p w14:paraId="3740144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350" w:type="dxa"/>
          </w:tcPr>
          <w:p w14:paraId="3057C90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283D29" w:rsidRPr="00EA2FC4" w14:paraId="2F0D471F" w14:textId="77777777" w:rsidTr="00283D29">
        <w:tc>
          <w:tcPr>
            <w:tcW w:w="1620" w:type="dxa"/>
          </w:tcPr>
          <w:p w14:paraId="19951CC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a</w:t>
            </w:r>
          </w:p>
        </w:tc>
        <w:tc>
          <w:tcPr>
            <w:tcW w:w="1530" w:type="dxa"/>
          </w:tcPr>
          <w:p w14:paraId="087CCC7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810" w:type="dxa"/>
          </w:tcPr>
          <w:p w14:paraId="36BDAFF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0" w:type="dxa"/>
          </w:tcPr>
          <w:p w14:paraId="2614D81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08B3EFF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7A0A5E6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7AD476A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43D99BF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14:paraId="0E4254B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21B7AF9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1ED9056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06B14BC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</w:tcPr>
          <w:p w14:paraId="5AB5322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0" w:type="dxa"/>
          </w:tcPr>
          <w:p w14:paraId="74524E6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14:paraId="149764E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0F07639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29835D2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2F98C8A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440" w:type="dxa"/>
          </w:tcPr>
          <w:p w14:paraId="1357813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350" w:type="dxa"/>
          </w:tcPr>
          <w:p w14:paraId="1F0427A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350" w:type="dxa"/>
          </w:tcPr>
          <w:p w14:paraId="7D72900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283D29" w:rsidRPr="00EA2FC4" w14:paraId="2CC33AB9" w14:textId="77777777" w:rsidTr="00283D29">
        <w:tc>
          <w:tcPr>
            <w:tcW w:w="1620" w:type="dxa"/>
          </w:tcPr>
          <w:p w14:paraId="2B6E489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b</w:t>
            </w:r>
          </w:p>
        </w:tc>
        <w:tc>
          <w:tcPr>
            <w:tcW w:w="1530" w:type="dxa"/>
          </w:tcPr>
          <w:p w14:paraId="40E41BB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810" w:type="dxa"/>
          </w:tcPr>
          <w:p w14:paraId="0A07A77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40" w:type="dxa"/>
          </w:tcPr>
          <w:p w14:paraId="62B0BA0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30DE708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60906CF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1FB061B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14:paraId="4CA0C51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14:paraId="4EB55AD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1E69F9D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62A3696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320E7CC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14:paraId="70D52C7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14:paraId="3D17B31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513E358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5A982A0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1A91FC6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14:paraId="6D8DDB4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440" w:type="dxa"/>
          </w:tcPr>
          <w:p w14:paraId="7622326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350" w:type="dxa"/>
          </w:tcPr>
          <w:p w14:paraId="18F4336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350" w:type="dxa"/>
          </w:tcPr>
          <w:p w14:paraId="6B656AE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283D29" w:rsidRPr="00EA2FC4" w14:paraId="36681D44" w14:textId="77777777" w:rsidTr="00283D29">
        <w:tc>
          <w:tcPr>
            <w:tcW w:w="1620" w:type="dxa"/>
          </w:tcPr>
          <w:p w14:paraId="58B0892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c</w:t>
            </w:r>
          </w:p>
        </w:tc>
        <w:tc>
          <w:tcPr>
            <w:tcW w:w="1530" w:type="dxa"/>
          </w:tcPr>
          <w:p w14:paraId="078B3F2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810" w:type="dxa"/>
          </w:tcPr>
          <w:p w14:paraId="04021FF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40" w:type="dxa"/>
          </w:tcPr>
          <w:p w14:paraId="6091496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40B9EC3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37A857E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5041ACF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14:paraId="0295240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14:paraId="2E92C42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4F7CEAA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0644217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7EC5205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14:paraId="6B77377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14:paraId="5798E77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1FF4A27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070967B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0EDD22C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548B64A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440" w:type="dxa"/>
          </w:tcPr>
          <w:p w14:paraId="02A18EB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350" w:type="dxa"/>
          </w:tcPr>
          <w:p w14:paraId="0AED153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350" w:type="dxa"/>
          </w:tcPr>
          <w:p w14:paraId="4452C54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283D29" w:rsidRPr="00EA2FC4" w14:paraId="012A149B" w14:textId="77777777" w:rsidTr="00283D29">
        <w:tc>
          <w:tcPr>
            <w:tcW w:w="1620" w:type="dxa"/>
          </w:tcPr>
          <w:p w14:paraId="53377F6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a</w:t>
            </w:r>
          </w:p>
        </w:tc>
        <w:tc>
          <w:tcPr>
            <w:tcW w:w="1530" w:type="dxa"/>
          </w:tcPr>
          <w:p w14:paraId="131ECFF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810" w:type="dxa"/>
          </w:tcPr>
          <w:p w14:paraId="201CBF6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09E86EC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34EE61E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382F52D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0A8A774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7D0E787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2F315F3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141F0BD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0614F8F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6D9EE8E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0458C37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0" w:type="dxa"/>
          </w:tcPr>
          <w:p w14:paraId="5C4FDA9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7E81A05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4DF0AFA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25904EC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2C29D97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440" w:type="dxa"/>
          </w:tcPr>
          <w:p w14:paraId="5C89840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350" w:type="dxa"/>
          </w:tcPr>
          <w:p w14:paraId="229ABE7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350" w:type="dxa"/>
          </w:tcPr>
          <w:p w14:paraId="2588838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283D29" w:rsidRPr="00EA2FC4" w14:paraId="60D7689E" w14:textId="77777777" w:rsidTr="00283D29">
        <w:tc>
          <w:tcPr>
            <w:tcW w:w="1620" w:type="dxa"/>
          </w:tcPr>
          <w:p w14:paraId="466533E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b</w:t>
            </w:r>
          </w:p>
        </w:tc>
        <w:tc>
          <w:tcPr>
            <w:tcW w:w="1530" w:type="dxa"/>
          </w:tcPr>
          <w:p w14:paraId="33843A1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810" w:type="dxa"/>
          </w:tcPr>
          <w:p w14:paraId="72B4A91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0" w:type="dxa"/>
          </w:tcPr>
          <w:p w14:paraId="17C7CE6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6746AA7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1D06C85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28415A8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6E3B80A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14:paraId="7BC27D2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6F48F55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5CF9349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5F6470C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14:paraId="2B478B4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</w:tcPr>
          <w:p w14:paraId="72B664A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5A412AC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1113A7F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3A1F1F4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14:paraId="5700706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440" w:type="dxa"/>
          </w:tcPr>
          <w:p w14:paraId="46E5692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350" w:type="dxa"/>
          </w:tcPr>
          <w:p w14:paraId="69FEC99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350" w:type="dxa"/>
          </w:tcPr>
          <w:p w14:paraId="6E878A7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283D29" w:rsidRPr="00EA2FC4" w14:paraId="64B5183C" w14:textId="77777777" w:rsidTr="00283D29">
        <w:tc>
          <w:tcPr>
            <w:tcW w:w="1620" w:type="dxa"/>
          </w:tcPr>
          <w:p w14:paraId="42D5659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c</w:t>
            </w:r>
          </w:p>
        </w:tc>
        <w:tc>
          <w:tcPr>
            <w:tcW w:w="1530" w:type="dxa"/>
          </w:tcPr>
          <w:p w14:paraId="0FA6424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810" w:type="dxa"/>
          </w:tcPr>
          <w:p w14:paraId="784A102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0" w:type="dxa"/>
          </w:tcPr>
          <w:p w14:paraId="4C5BCC3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78B63E9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028CBE5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6C6ED72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14:paraId="73412BA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14:paraId="26342B2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3A67C19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397AC2E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3594EEB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14:paraId="2D96BC8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</w:tcPr>
          <w:p w14:paraId="0ACC071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503830E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16B9E9D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754B91B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6F234DA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440" w:type="dxa"/>
          </w:tcPr>
          <w:p w14:paraId="38664CC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350" w:type="dxa"/>
          </w:tcPr>
          <w:p w14:paraId="479CD4D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350" w:type="dxa"/>
          </w:tcPr>
          <w:p w14:paraId="669E5F2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283D29" w:rsidRPr="00EA2FC4" w14:paraId="55CC6837" w14:textId="77777777" w:rsidTr="00283D29">
        <w:tc>
          <w:tcPr>
            <w:tcW w:w="1620" w:type="dxa"/>
          </w:tcPr>
          <w:p w14:paraId="126F911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a</w:t>
            </w:r>
          </w:p>
        </w:tc>
        <w:tc>
          <w:tcPr>
            <w:tcW w:w="1530" w:type="dxa"/>
          </w:tcPr>
          <w:p w14:paraId="5D1CCF6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810" w:type="dxa"/>
          </w:tcPr>
          <w:p w14:paraId="354E86C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14:paraId="209555A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1C0323C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3F809A2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43A5C21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14:paraId="4914185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14:paraId="22F5B01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46716C4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085488D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2E1147F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14:paraId="68019AC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</w:tcPr>
          <w:p w14:paraId="209AAC6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14:paraId="68D5313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55CE6C4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50" w:type="dxa"/>
          </w:tcPr>
          <w:p w14:paraId="6B1D342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0" w:type="dxa"/>
          </w:tcPr>
          <w:p w14:paraId="5A661A1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440" w:type="dxa"/>
          </w:tcPr>
          <w:p w14:paraId="1A03326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350" w:type="dxa"/>
          </w:tcPr>
          <w:p w14:paraId="07B0872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350" w:type="dxa"/>
          </w:tcPr>
          <w:p w14:paraId="1A3DF42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</w:tr>
      <w:tr w:rsidR="00283D29" w:rsidRPr="00EA2FC4" w14:paraId="48183E3F" w14:textId="77777777" w:rsidTr="00283D29">
        <w:tc>
          <w:tcPr>
            <w:tcW w:w="1620" w:type="dxa"/>
          </w:tcPr>
          <w:p w14:paraId="1DC6DCF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b</w:t>
            </w:r>
          </w:p>
        </w:tc>
        <w:tc>
          <w:tcPr>
            <w:tcW w:w="1530" w:type="dxa"/>
          </w:tcPr>
          <w:p w14:paraId="711811D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810" w:type="dxa"/>
          </w:tcPr>
          <w:p w14:paraId="43729AE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40" w:type="dxa"/>
          </w:tcPr>
          <w:p w14:paraId="1EADC31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0B216EF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1CABDDD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086B4E1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0" w:type="dxa"/>
          </w:tcPr>
          <w:p w14:paraId="179F83E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14:paraId="5D94DE1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3318B44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55C9E4A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3D55F67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25DC3F1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14:paraId="0D6D40B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14:paraId="3359049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79114F8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2825870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</w:tcPr>
          <w:p w14:paraId="42B9D10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440" w:type="dxa"/>
          </w:tcPr>
          <w:p w14:paraId="6D94462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350" w:type="dxa"/>
          </w:tcPr>
          <w:p w14:paraId="6C53BC0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350" w:type="dxa"/>
          </w:tcPr>
          <w:p w14:paraId="63622AF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</w:tr>
      <w:tr w:rsidR="00283D29" w:rsidRPr="00EA2FC4" w14:paraId="15C1A219" w14:textId="77777777" w:rsidTr="00283D29">
        <w:tc>
          <w:tcPr>
            <w:tcW w:w="1620" w:type="dxa"/>
          </w:tcPr>
          <w:p w14:paraId="6518C6E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c</w:t>
            </w:r>
          </w:p>
        </w:tc>
        <w:tc>
          <w:tcPr>
            <w:tcW w:w="1530" w:type="dxa"/>
          </w:tcPr>
          <w:p w14:paraId="0293B23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810" w:type="dxa"/>
          </w:tcPr>
          <w:p w14:paraId="7727913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14:paraId="43FB94A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25836E3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3E2804C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204B329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</w:tcPr>
          <w:p w14:paraId="7FE163F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14:paraId="04C5A82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2DD1499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5100389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108898F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6360B22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14:paraId="0F9EDF5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5CEA619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26AEFA6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21C8463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14:paraId="1B3B545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440" w:type="dxa"/>
          </w:tcPr>
          <w:p w14:paraId="4E1EB68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350" w:type="dxa"/>
          </w:tcPr>
          <w:p w14:paraId="0B4DA36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350" w:type="dxa"/>
          </w:tcPr>
          <w:p w14:paraId="3C83578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</w:tr>
      <w:tr w:rsidR="00283D29" w:rsidRPr="00EA2FC4" w14:paraId="44A95F91" w14:textId="77777777" w:rsidTr="00283D29">
        <w:tc>
          <w:tcPr>
            <w:tcW w:w="1620" w:type="dxa"/>
          </w:tcPr>
          <w:p w14:paraId="40745A9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a</w:t>
            </w:r>
          </w:p>
        </w:tc>
        <w:tc>
          <w:tcPr>
            <w:tcW w:w="1530" w:type="dxa"/>
          </w:tcPr>
          <w:p w14:paraId="4AC3637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810" w:type="dxa"/>
          </w:tcPr>
          <w:p w14:paraId="44CA95B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2ADE085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22F1AA7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2C24B8E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17D60F1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</w:tcPr>
          <w:p w14:paraId="0A0DE6C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525A6E8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724FFB6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016C72A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3876B75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3D64ACE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</w:tcPr>
          <w:p w14:paraId="5A49B12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14:paraId="581DBE1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0813716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6CF20A2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14:paraId="1C7B770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440" w:type="dxa"/>
          </w:tcPr>
          <w:p w14:paraId="4792BFE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350" w:type="dxa"/>
          </w:tcPr>
          <w:p w14:paraId="63D9EC9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350" w:type="dxa"/>
          </w:tcPr>
          <w:p w14:paraId="3A575D7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283D29" w:rsidRPr="00EA2FC4" w14:paraId="6AF08BD5" w14:textId="77777777" w:rsidTr="00283D29">
        <w:tc>
          <w:tcPr>
            <w:tcW w:w="1620" w:type="dxa"/>
          </w:tcPr>
          <w:p w14:paraId="30C4268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b</w:t>
            </w:r>
          </w:p>
        </w:tc>
        <w:tc>
          <w:tcPr>
            <w:tcW w:w="1530" w:type="dxa"/>
          </w:tcPr>
          <w:p w14:paraId="7005DAC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810" w:type="dxa"/>
          </w:tcPr>
          <w:p w14:paraId="2BA631A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14:paraId="21CB79C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160CBF2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020D596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552B033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</w:tcPr>
          <w:p w14:paraId="6E27C73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14:paraId="0712CFE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77BF27B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7B644E6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5221CAF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7574736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14:paraId="0F7CBC3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3F4D7CF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1AC1158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7C62F20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7AEB82D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440" w:type="dxa"/>
          </w:tcPr>
          <w:p w14:paraId="3806F72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350" w:type="dxa"/>
          </w:tcPr>
          <w:p w14:paraId="7E43670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350" w:type="dxa"/>
          </w:tcPr>
          <w:p w14:paraId="7AD57B8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</w:tr>
      <w:tr w:rsidR="00283D29" w:rsidRPr="00EA2FC4" w14:paraId="3317E3F0" w14:textId="77777777" w:rsidTr="00283D29">
        <w:tc>
          <w:tcPr>
            <w:tcW w:w="1620" w:type="dxa"/>
          </w:tcPr>
          <w:p w14:paraId="2931679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c</w:t>
            </w:r>
          </w:p>
        </w:tc>
        <w:tc>
          <w:tcPr>
            <w:tcW w:w="1530" w:type="dxa"/>
          </w:tcPr>
          <w:p w14:paraId="675FAD0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810" w:type="dxa"/>
          </w:tcPr>
          <w:p w14:paraId="5C7E911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0" w:type="dxa"/>
          </w:tcPr>
          <w:p w14:paraId="7E919A4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32D8EEC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474D700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00D0BD8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14:paraId="6303A1D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40" w:type="dxa"/>
          </w:tcPr>
          <w:p w14:paraId="1D65492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51B3D5A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7B19216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0E22E77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6C16E76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0" w:type="dxa"/>
          </w:tcPr>
          <w:p w14:paraId="45B7F0B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3C9BAE5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3B7B5EF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06F65DF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</w:tcPr>
          <w:p w14:paraId="3480278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440" w:type="dxa"/>
          </w:tcPr>
          <w:p w14:paraId="3379022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350" w:type="dxa"/>
          </w:tcPr>
          <w:p w14:paraId="4453FD5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350" w:type="dxa"/>
          </w:tcPr>
          <w:p w14:paraId="652AB96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</w:tr>
      <w:tr w:rsidR="00283D29" w:rsidRPr="00EA2FC4" w14:paraId="0DD0B449" w14:textId="77777777" w:rsidTr="00283D29">
        <w:tc>
          <w:tcPr>
            <w:tcW w:w="1620" w:type="dxa"/>
          </w:tcPr>
          <w:p w14:paraId="36902C2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a</w:t>
            </w:r>
          </w:p>
        </w:tc>
        <w:tc>
          <w:tcPr>
            <w:tcW w:w="1530" w:type="dxa"/>
          </w:tcPr>
          <w:p w14:paraId="53FAB65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810" w:type="dxa"/>
          </w:tcPr>
          <w:p w14:paraId="5431660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14:paraId="0624905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43C0F82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5CFC8E4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5FEB877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14:paraId="69B8F79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14:paraId="77FF0C0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0E7D873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00BA249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0019E71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7CC2D5A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14:paraId="598ABEB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3AC366D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754D49A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0" w:type="dxa"/>
          </w:tcPr>
          <w:p w14:paraId="3110708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</w:tcPr>
          <w:p w14:paraId="5EBAB10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440" w:type="dxa"/>
          </w:tcPr>
          <w:p w14:paraId="3B274C2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350" w:type="dxa"/>
          </w:tcPr>
          <w:p w14:paraId="6DA0C3B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350" w:type="dxa"/>
          </w:tcPr>
          <w:p w14:paraId="4B80232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</w:tr>
      <w:tr w:rsidR="00283D29" w:rsidRPr="00EA2FC4" w14:paraId="52CB6FA0" w14:textId="77777777" w:rsidTr="00283D29">
        <w:tc>
          <w:tcPr>
            <w:tcW w:w="1620" w:type="dxa"/>
          </w:tcPr>
          <w:p w14:paraId="1AA0FB5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b</w:t>
            </w:r>
          </w:p>
        </w:tc>
        <w:tc>
          <w:tcPr>
            <w:tcW w:w="1530" w:type="dxa"/>
          </w:tcPr>
          <w:p w14:paraId="2CD6C92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810" w:type="dxa"/>
          </w:tcPr>
          <w:p w14:paraId="46F02F9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14:paraId="075DA95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2F35418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291F74E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36D4260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14:paraId="03C45E5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14:paraId="1F633FF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14:paraId="3D99A7D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4AC8DD6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16E2099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7896AB8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0" w:type="dxa"/>
          </w:tcPr>
          <w:p w14:paraId="473FA42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6F88351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576AA36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310B88A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14:paraId="2286272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440" w:type="dxa"/>
          </w:tcPr>
          <w:p w14:paraId="0F994E7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350" w:type="dxa"/>
          </w:tcPr>
          <w:p w14:paraId="0763639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350" w:type="dxa"/>
          </w:tcPr>
          <w:p w14:paraId="0AF0CBE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</w:tr>
      <w:tr w:rsidR="00283D29" w:rsidRPr="00EA2FC4" w14:paraId="77952024" w14:textId="77777777" w:rsidTr="00283D29">
        <w:tc>
          <w:tcPr>
            <w:tcW w:w="1620" w:type="dxa"/>
          </w:tcPr>
          <w:p w14:paraId="61863FF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c</w:t>
            </w:r>
          </w:p>
        </w:tc>
        <w:tc>
          <w:tcPr>
            <w:tcW w:w="1530" w:type="dxa"/>
          </w:tcPr>
          <w:p w14:paraId="7651B83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810" w:type="dxa"/>
          </w:tcPr>
          <w:p w14:paraId="3814A74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14:paraId="0B629A3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60C35C7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41BF205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5C478A2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3F8C0C5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40" w:type="dxa"/>
          </w:tcPr>
          <w:p w14:paraId="7AC2C12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1C788A3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575B883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6D84B7A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14:paraId="1787A66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0" w:type="dxa"/>
          </w:tcPr>
          <w:p w14:paraId="4A0720D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14:paraId="0E84DCF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1A1E7E7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1EE5BF8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</w:tcPr>
          <w:p w14:paraId="6EF11E9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440" w:type="dxa"/>
          </w:tcPr>
          <w:p w14:paraId="332E84E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350" w:type="dxa"/>
          </w:tcPr>
          <w:p w14:paraId="1AAE79C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350" w:type="dxa"/>
          </w:tcPr>
          <w:p w14:paraId="3283710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</w:tr>
      <w:tr w:rsidR="00283D29" w:rsidRPr="00EA2FC4" w14:paraId="032DCF04" w14:textId="77777777" w:rsidTr="00283D29">
        <w:tc>
          <w:tcPr>
            <w:tcW w:w="1620" w:type="dxa"/>
          </w:tcPr>
          <w:p w14:paraId="2EFF012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6a</w:t>
            </w:r>
          </w:p>
        </w:tc>
        <w:tc>
          <w:tcPr>
            <w:tcW w:w="1530" w:type="dxa"/>
          </w:tcPr>
          <w:p w14:paraId="07DC53F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810" w:type="dxa"/>
          </w:tcPr>
          <w:p w14:paraId="2A8D1A6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14:paraId="023B5AD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3A19512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784C58C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23F7DAC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769125E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14:paraId="3968542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727052D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5A26448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091F4A1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106AB29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0" w:type="dxa"/>
          </w:tcPr>
          <w:p w14:paraId="6852415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14:paraId="36A0A0E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4B4AC8D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0F08B08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14:paraId="5B6940F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440" w:type="dxa"/>
          </w:tcPr>
          <w:p w14:paraId="6FEE7C0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350" w:type="dxa"/>
          </w:tcPr>
          <w:p w14:paraId="2B19F8A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350" w:type="dxa"/>
          </w:tcPr>
          <w:p w14:paraId="1E6426B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</w:tr>
      <w:tr w:rsidR="00283D29" w:rsidRPr="00EA2FC4" w14:paraId="4940C342" w14:textId="77777777" w:rsidTr="00283D29">
        <w:tc>
          <w:tcPr>
            <w:tcW w:w="1620" w:type="dxa"/>
          </w:tcPr>
          <w:p w14:paraId="0F6B771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6b</w:t>
            </w:r>
          </w:p>
        </w:tc>
        <w:tc>
          <w:tcPr>
            <w:tcW w:w="1530" w:type="dxa"/>
          </w:tcPr>
          <w:p w14:paraId="28C46E6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810" w:type="dxa"/>
          </w:tcPr>
          <w:p w14:paraId="12CBFCA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36A82B9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6C9E38E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0CF983A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5B3B9A9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18A7852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40" w:type="dxa"/>
          </w:tcPr>
          <w:p w14:paraId="6DABF64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79138B6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7DD7120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3EDB983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096C6C8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60" w:type="dxa"/>
          </w:tcPr>
          <w:p w14:paraId="1F8D118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14:paraId="01E6134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727E5D3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74CAD95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0" w:type="dxa"/>
          </w:tcPr>
          <w:p w14:paraId="25004DE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440" w:type="dxa"/>
          </w:tcPr>
          <w:p w14:paraId="17B9371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350" w:type="dxa"/>
          </w:tcPr>
          <w:p w14:paraId="378237B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350" w:type="dxa"/>
          </w:tcPr>
          <w:p w14:paraId="19A0CF6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</w:tr>
      <w:tr w:rsidR="00283D29" w:rsidRPr="00EA2FC4" w14:paraId="1E8060FE" w14:textId="77777777" w:rsidTr="00283D29">
        <w:tc>
          <w:tcPr>
            <w:tcW w:w="1620" w:type="dxa"/>
          </w:tcPr>
          <w:p w14:paraId="548FA0F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6c</w:t>
            </w:r>
          </w:p>
        </w:tc>
        <w:tc>
          <w:tcPr>
            <w:tcW w:w="1530" w:type="dxa"/>
          </w:tcPr>
          <w:p w14:paraId="251E92A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810" w:type="dxa"/>
          </w:tcPr>
          <w:p w14:paraId="20ECB44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33CC2C8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3AD52E1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1F568D5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5678F9A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7A0F4F1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40" w:type="dxa"/>
          </w:tcPr>
          <w:p w14:paraId="385A1F1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14:paraId="74687BD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6762EA6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58C827D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14:paraId="11AD77E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60" w:type="dxa"/>
          </w:tcPr>
          <w:p w14:paraId="46DE1BC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14:paraId="51DD98D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3D3D0BE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69FE85A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</w:tcPr>
          <w:p w14:paraId="645AC86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440" w:type="dxa"/>
          </w:tcPr>
          <w:p w14:paraId="09C7557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350" w:type="dxa"/>
          </w:tcPr>
          <w:p w14:paraId="3F2575B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350" w:type="dxa"/>
          </w:tcPr>
          <w:p w14:paraId="1B22BB8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</w:tr>
      <w:tr w:rsidR="00283D29" w:rsidRPr="00EA2FC4" w14:paraId="576F1E42" w14:textId="77777777" w:rsidTr="00283D29">
        <w:tc>
          <w:tcPr>
            <w:tcW w:w="1620" w:type="dxa"/>
          </w:tcPr>
          <w:p w14:paraId="3E159FE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7a</w:t>
            </w:r>
          </w:p>
        </w:tc>
        <w:tc>
          <w:tcPr>
            <w:tcW w:w="1530" w:type="dxa"/>
          </w:tcPr>
          <w:p w14:paraId="5EA5350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810" w:type="dxa"/>
          </w:tcPr>
          <w:p w14:paraId="02EFC63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40" w:type="dxa"/>
          </w:tcPr>
          <w:p w14:paraId="4393740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0AD656A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5BC6508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620C366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0990658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14:paraId="039326B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3F41D37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5B5A358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2EC53A5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5F5BE67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0" w:type="dxa"/>
          </w:tcPr>
          <w:p w14:paraId="63A501F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14:paraId="4C48B34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1C116E4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63C04CF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14:paraId="6355A24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440" w:type="dxa"/>
          </w:tcPr>
          <w:p w14:paraId="673E817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350" w:type="dxa"/>
          </w:tcPr>
          <w:p w14:paraId="63FA652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350" w:type="dxa"/>
          </w:tcPr>
          <w:p w14:paraId="1806C98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</w:tr>
      <w:tr w:rsidR="00283D29" w:rsidRPr="00EA2FC4" w14:paraId="1E80A6C8" w14:textId="77777777" w:rsidTr="00283D29">
        <w:tc>
          <w:tcPr>
            <w:tcW w:w="1620" w:type="dxa"/>
          </w:tcPr>
          <w:p w14:paraId="5CE8A35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7b</w:t>
            </w:r>
          </w:p>
        </w:tc>
        <w:tc>
          <w:tcPr>
            <w:tcW w:w="1530" w:type="dxa"/>
          </w:tcPr>
          <w:p w14:paraId="63D01B5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810" w:type="dxa"/>
          </w:tcPr>
          <w:p w14:paraId="41B6FDA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40" w:type="dxa"/>
          </w:tcPr>
          <w:p w14:paraId="242CD57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6706171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6FB1880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08BD56B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62B50F1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40" w:type="dxa"/>
          </w:tcPr>
          <w:p w14:paraId="57109FF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33D508C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0EBE18B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2DC7630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552EB3A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60" w:type="dxa"/>
          </w:tcPr>
          <w:p w14:paraId="7BAEB24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14:paraId="77FB53B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0" w:type="dxa"/>
          </w:tcPr>
          <w:p w14:paraId="7FC79D9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27F4E14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</w:tcPr>
          <w:p w14:paraId="78722DC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440" w:type="dxa"/>
          </w:tcPr>
          <w:p w14:paraId="4F537A8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350" w:type="dxa"/>
          </w:tcPr>
          <w:p w14:paraId="5091108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350" w:type="dxa"/>
          </w:tcPr>
          <w:p w14:paraId="683398F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</w:tr>
      <w:tr w:rsidR="00283D29" w:rsidRPr="00EA2FC4" w14:paraId="128C64C4" w14:textId="77777777" w:rsidTr="00283D29">
        <w:tc>
          <w:tcPr>
            <w:tcW w:w="1620" w:type="dxa"/>
          </w:tcPr>
          <w:p w14:paraId="488B191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7c</w:t>
            </w:r>
          </w:p>
        </w:tc>
        <w:tc>
          <w:tcPr>
            <w:tcW w:w="1530" w:type="dxa"/>
          </w:tcPr>
          <w:p w14:paraId="1B4DE69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810" w:type="dxa"/>
          </w:tcPr>
          <w:p w14:paraId="1694E06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14:paraId="6872120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7B29A5D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07CC6ED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48C5156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0" w:type="dxa"/>
          </w:tcPr>
          <w:p w14:paraId="4BD4094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40" w:type="dxa"/>
          </w:tcPr>
          <w:p w14:paraId="2075E83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6659D7D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1FB997B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2DFD133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60D68AA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60" w:type="dxa"/>
          </w:tcPr>
          <w:p w14:paraId="2193186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231C873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187CAB6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01C8D83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</w:tcPr>
          <w:p w14:paraId="111AFC7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440" w:type="dxa"/>
          </w:tcPr>
          <w:p w14:paraId="53531B5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350" w:type="dxa"/>
          </w:tcPr>
          <w:p w14:paraId="364CFAD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350" w:type="dxa"/>
          </w:tcPr>
          <w:p w14:paraId="423F542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</w:tr>
      <w:tr w:rsidR="00283D29" w:rsidRPr="00EA2FC4" w14:paraId="0786F6B1" w14:textId="77777777" w:rsidTr="00283D29">
        <w:tc>
          <w:tcPr>
            <w:tcW w:w="1620" w:type="dxa"/>
          </w:tcPr>
          <w:p w14:paraId="2F026BB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a</w:t>
            </w:r>
          </w:p>
        </w:tc>
        <w:tc>
          <w:tcPr>
            <w:tcW w:w="1530" w:type="dxa"/>
          </w:tcPr>
          <w:p w14:paraId="0AEA8A3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810" w:type="dxa"/>
          </w:tcPr>
          <w:p w14:paraId="62C5582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14:paraId="47D42A9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3172827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11044ED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6D50B99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14:paraId="4CEC8D8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14:paraId="29FE4C6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1BC52B5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761D478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5C4D0CF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12F6FED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60" w:type="dxa"/>
          </w:tcPr>
          <w:p w14:paraId="289ACD1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14:paraId="55BB403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0B9BCC7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73007B9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</w:tcPr>
          <w:p w14:paraId="7492928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440" w:type="dxa"/>
          </w:tcPr>
          <w:p w14:paraId="360BCE8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350" w:type="dxa"/>
          </w:tcPr>
          <w:p w14:paraId="7E00207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350" w:type="dxa"/>
          </w:tcPr>
          <w:p w14:paraId="65EB1B6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</w:tr>
      <w:tr w:rsidR="00283D29" w:rsidRPr="00EA2FC4" w14:paraId="6D185DFE" w14:textId="77777777" w:rsidTr="00283D29">
        <w:tc>
          <w:tcPr>
            <w:tcW w:w="1620" w:type="dxa"/>
          </w:tcPr>
          <w:p w14:paraId="5FB2A79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b</w:t>
            </w:r>
          </w:p>
        </w:tc>
        <w:tc>
          <w:tcPr>
            <w:tcW w:w="1530" w:type="dxa"/>
          </w:tcPr>
          <w:p w14:paraId="63D403A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810" w:type="dxa"/>
          </w:tcPr>
          <w:p w14:paraId="579DEA0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14:paraId="6028C54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1724CC0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79B3C17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0012EB4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70D8908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40" w:type="dxa"/>
          </w:tcPr>
          <w:p w14:paraId="3F2C87E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2A672EF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5380B4F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0BAAF9F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14:paraId="39434B5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60" w:type="dxa"/>
          </w:tcPr>
          <w:p w14:paraId="65AE630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14:paraId="6E1A119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7922502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346906B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3C325BC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440" w:type="dxa"/>
          </w:tcPr>
          <w:p w14:paraId="72F823A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350" w:type="dxa"/>
          </w:tcPr>
          <w:p w14:paraId="347CC49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350" w:type="dxa"/>
          </w:tcPr>
          <w:p w14:paraId="318F9A1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</w:tr>
      <w:tr w:rsidR="00283D29" w:rsidRPr="00EA2FC4" w14:paraId="3235C46A" w14:textId="77777777" w:rsidTr="00283D29">
        <w:tc>
          <w:tcPr>
            <w:tcW w:w="1620" w:type="dxa"/>
          </w:tcPr>
          <w:p w14:paraId="5ADAC51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c</w:t>
            </w:r>
          </w:p>
        </w:tc>
        <w:tc>
          <w:tcPr>
            <w:tcW w:w="1530" w:type="dxa"/>
          </w:tcPr>
          <w:p w14:paraId="15C8123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810" w:type="dxa"/>
          </w:tcPr>
          <w:p w14:paraId="3770BD4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14:paraId="7B19FDB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2F276D2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1692A3C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12A17E0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0" w:type="dxa"/>
          </w:tcPr>
          <w:p w14:paraId="586DAF7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40" w:type="dxa"/>
          </w:tcPr>
          <w:p w14:paraId="02F1FE1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18AC99B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309286A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0045B9B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14:paraId="0DF1BE8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60" w:type="dxa"/>
          </w:tcPr>
          <w:p w14:paraId="0E26105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654E9C2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13C9646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301EC15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0" w:type="dxa"/>
          </w:tcPr>
          <w:p w14:paraId="26EB868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440" w:type="dxa"/>
          </w:tcPr>
          <w:p w14:paraId="3495198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350" w:type="dxa"/>
          </w:tcPr>
          <w:p w14:paraId="5700144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350" w:type="dxa"/>
          </w:tcPr>
          <w:p w14:paraId="391693E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</w:tr>
      <w:tr w:rsidR="00283D29" w:rsidRPr="00EA2FC4" w14:paraId="659E91D2" w14:textId="77777777" w:rsidTr="00283D29">
        <w:tc>
          <w:tcPr>
            <w:tcW w:w="1620" w:type="dxa"/>
          </w:tcPr>
          <w:p w14:paraId="53BCDDC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a</w:t>
            </w:r>
          </w:p>
        </w:tc>
        <w:tc>
          <w:tcPr>
            <w:tcW w:w="1530" w:type="dxa"/>
          </w:tcPr>
          <w:p w14:paraId="0F94781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810" w:type="dxa"/>
          </w:tcPr>
          <w:p w14:paraId="4DCF62D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2810C30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2617B2D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7635029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6AB1AAA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3CEBD6D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40" w:type="dxa"/>
          </w:tcPr>
          <w:p w14:paraId="3E9E466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58FFDC1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6AAC710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7478ABE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14:paraId="546783A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</w:tcPr>
          <w:p w14:paraId="2232632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0211AB1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7ADCD9A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0597E9F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14:paraId="2FF8708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440" w:type="dxa"/>
          </w:tcPr>
          <w:p w14:paraId="690251F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350" w:type="dxa"/>
          </w:tcPr>
          <w:p w14:paraId="190F904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350" w:type="dxa"/>
          </w:tcPr>
          <w:p w14:paraId="051DDC7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283D29" w:rsidRPr="00EA2FC4" w14:paraId="345A946B" w14:textId="77777777" w:rsidTr="00283D29">
        <w:tc>
          <w:tcPr>
            <w:tcW w:w="1620" w:type="dxa"/>
          </w:tcPr>
          <w:p w14:paraId="0F4D1D0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b</w:t>
            </w:r>
          </w:p>
        </w:tc>
        <w:tc>
          <w:tcPr>
            <w:tcW w:w="1530" w:type="dxa"/>
          </w:tcPr>
          <w:p w14:paraId="1C5F531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810" w:type="dxa"/>
          </w:tcPr>
          <w:p w14:paraId="1002452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4224002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7A268BD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33D0AA3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671F402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34EDAE4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14:paraId="1D44A36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6D3D81A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6BA4D33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2D46D6B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14:paraId="11A720B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</w:tcPr>
          <w:p w14:paraId="539DD85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6981DB6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35CB993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5EC100A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14:paraId="2D422F2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440" w:type="dxa"/>
          </w:tcPr>
          <w:p w14:paraId="5F17BF0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350" w:type="dxa"/>
          </w:tcPr>
          <w:p w14:paraId="2D07B9B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350" w:type="dxa"/>
          </w:tcPr>
          <w:p w14:paraId="1C6D9E3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283D29" w:rsidRPr="00EA2FC4" w14:paraId="254ED217" w14:textId="77777777" w:rsidTr="00283D29">
        <w:tc>
          <w:tcPr>
            <w:tcW w:w="1620" w:type="dxa"/>
          </w:tcPr>
          <w:p w14:paraId="11FCA5D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c</w:t>
            </w:r>
          </w:p>
        </w:tc>
        <w:tc>
          <w:tcPr>
            <w:tcW w:w="1530" w:type="dxa"/>
          </w:tcPr>
          <w:p w14:paraId="2471E75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810" w:type="dxa"/>
          </w:tcPr>
          <w:p w14:paraId="40C4D91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5AC8EAB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68E18AD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2F98D09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14882E2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475FE94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4584675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037C35D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4F2A416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231C3DD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14:paraId="0D7D8C7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14:paraId="24829AE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417C87E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61774EE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391C1DB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14:paraId="06AD994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440" w:type="dxa"/>
          </w:tcPr>
          <w:p w14:paraId="4CDD11E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350" w:type="dxa"/>
          </w:tcPr>
          <w:p w14:paraId="58059D9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350" w:type="dxa"/>
          </w:tcPr>
          <w:p w14:paraId="6A7BAAA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283D29" w:rsidRPr="00EA2FC4" w14:paraId="5BE126E4" w14:textId="77777777" w:rsidTr="00283D29">
        <w:tc>
          <w:tcPr>
            <w:tcW w:w="1620" w:type="dxa"/>
          </w:tcPr>
          <w:p w14:paraId="5BDE74C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a</w:t>
            </w:r>
          </w:p>
        </w:tc>
        <w:tc>
          <w:tcPr>
            <w:tcW w:w="1530" w:type="dxa"/>
          </w:tcPr>
          <w:p w14:paraId="0032C78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10" w:type="dxa"/>
          </w:tcPr>
          <w:p w14:paraId="371CE8E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6B1F802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3283E35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08B5104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253DD91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14:paraId="50BF3AA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0" w:type="dxa"/>
          </w:tcPr>
          <w:p w14:paraId="5338E71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4906247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0BB1AB2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3A00647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14:paraId="3C1B0CE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0" w:type="dxa"/>
          </w:tcPr>
          <w:p w14:paraId="74CA2A4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0AC46FB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2CFD658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102C43B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14:paraId="0D2F416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440" w:type="dxa"/>
          </w:tcPr>
          <w:p w14:paraId="68ED493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350" w:type="dxa"/>
          </w:tcPr>
          <w:p w14:paraId="721F78C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350" w:type="dxa"/>
          </w:tcPr>
          <w:p w14:paraId="3C6A7A4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283D29" w:rsidRPr="00EA2FC4" w14:paraId="5D95BEFF" w14:textId="77777777" w:rsidTr="00283D29">
        <w:tc>
          <w:tcPr>
            <w:tcW w:w="1620" w:type="dxa"/>
          </w:tcPr>
          <w:p w14:paraId="679DEEC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b</w:t>
            </w:r>
          </w:p>
        </w:tc>
        <w:tc>
          <w:tcPr>
            <w:tcW w:w="1530" w:type="dxa"/>
          </w:tcPr>
          <w:p w14:paraId="30DDAB4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810" w:type="dxa"/>
          </w:tcPr>
          <w:p w14:paraId="4301512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14:paraId="24926CF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206B94A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5A33933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07A404D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3A5B889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6494282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22D5407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6A16654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7838250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14:paraId="1CF1DF1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14:paraId="0607D23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75185A8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4256B38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1331457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14:paraId="6441B0E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440" w:type="dxa"/>
          </w:tcPr>
          <w:p w14:paraId="472C783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350" w:type="dxa"/>
          </w:tcPr>
          <w:p w14:paraId="100DB2B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350" w:type="dxa"/>
          </w:tcPr>
          <w:p w14:paraId="788D3E2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283D29" w:rsidRPr="00EA2FC4" w14:paraId="6B11E255" w14:textId="77777777" w:rsidTr="00283D29">
        <w:tc>
          <w:tcPr>
            <w:tcW w:w="1620" w:type="dxa"/>
          </w:tcPr>
          <w:p w14:paraId="54CD274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c</w:t>
            </w:r>
          </w:p>
        </w:tc>
        <w:tc>
          <w:tcPr>
            <w:tcW w:w="1530" w:type="dxa"/>
          </w:tcPr>
          <w:p w14:paraId="5D67FB0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810" w:type="dxa"/>
          </w:tcPr>
          <w:p w14:paraId="7915EC2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5912296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28CB30F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1621E6F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2DA77CC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0D69FA3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14:paraId="35AFE9D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38ABA8B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2C75324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2715A80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14:paraId="04DCDCA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0" w:type="dxa"/>
          </w:tcPr>
          <w:p w14:paraId="2809DC0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1D4A6E2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4B6FB85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17FEA41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14:paraId="1EEAB83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440" w:type="dxa"/>
          </w:tcPr>
          <w:p w14:paraId="2DA9DAF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350" w:type="dxa"/>
          </w:tcPr>
          <w:p w14:paraId="684300E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350" w:type="dxa"/>
          </w:tcPr>
          <w:p w14:paraId="6D86E52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283D29" w:rsidRPr="00EA2FC4" w14:paraId="0E4A412C" w14:textId="77777777" w:rsidTr="00283D29">
        <w:tc>
          <w:tcPr>
            <w:tcW w:w="1620" w:type="dxa"/>
          </w:tcPr>
          <w:p w14:paraId="2824B6B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a</w:t>
            </w:r>
          </w:p>
        </w:tc>
        <w:tc>
          <w:tcPr>
            <w:tcW w:w="1530" w:type="dxa"/>
          </w:tcPr>
          <w:p w14:paraId="23824A3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810" w:type="dxa"/>
          </w:tcPr>
          <w:p w14:paraId="58671C7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40" w:type="dxa"/>
          </w:tcPr>
          <w:p w14:paraId="06BBE94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71F23AA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74C06F3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1578198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3B791E7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3091EEA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697D647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0A8332D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6642629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14:paraId="1BCDC1D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0" w:type="dxa"/>
          </w:tcPr>
          <w:p w14:paraId="3F92B77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7A951FF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45F7B7A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4B4E07D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0B8FB27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440" w:type="dxa"/>
          </w:tcPr>
          <w:p w14:paraId="22BDBC7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350" w:type="dxa"/>
          </w:tcPr>
          <w:p w14:paraId="63F4278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350" w:type="dxa"/>
          </w:tcPr>
          <w:p w14:paraId="289C468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283D29" w:rsidRPr="00EA2FC4" w14:paraId="1AFFA4C8" w14:textId="77777777" w:rsidTr="00283D29">
        <w:tc>
          <w:tcPr>
            <w:tcW w:w="1620" w:type="dxa"/>
          </w:tcPr>
          <w:p w14:paraId="51B2FB3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b</w:t>
            </w:r>
          </w:p>
        </w:tc>
        <w:tc>
          <w:tcPr>
            <w:tcW w:w="1530" w:type="dxa"/>
          </w:tcPr>
          <w:p w14:paraId="5A5B683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810" w:type="dxa"/>
          </w:tcPr>
          <w:p w14:paraId="7FB9982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40" w:type="dxa"/>
          </w:tcPr>
          <w:p w14:paraId="0E10489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21BDE36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0CCAE89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5F4A162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3841284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14:paraId="36B29ED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7D841AF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500B111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539B11A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7F00B79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14:paraId="598EFA3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5D22B16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16FD967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1981197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08BB78E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440" w:type="dxa"/>
          </w:tcPr>
          <w:p w14:paraId="1B18E02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350" w:type="dxa"/>
          </w:tcPr>
          <w:p w14:paraId="245BE32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350" w:type="dxa"/>
          </w:tcPr>
          <w:p w14:paraId="7427193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283D29" w:rsidRPr="00EA2FC4" w14:paraId="0981E7ED" w14:textId="77777777" w:rsidTr="00283D29">
        <w:tc>
          <w:tcPr>
            <w:tcW w:w="1620" w:type="dxa"/>
          </w:tcPr>
          <w:p w14:paraId="5C6156E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c</w:t>
            </w:r>
          </w:p>
        </w:tc>
        <w:tc>
          <w:tcPr>
            <w:tcW w:w="1530" w:type="dxa"/>
          </w:tcPr>
          <w:p w14:paraId="1D5002B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810" w:type="dxa"/>
          </w:tcPr>
          <w:p w14:paraId="2184C05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14:paraId="7CD349E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50C718A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0108C01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47BEFA6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0498B0B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14:paraId="70C0080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1200496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300C1CD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5BBABDE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2613BB9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0" w:type="dxa"/>
          </w:tcPr>
          <w:p w14:paraId="5E10F2B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4B3D16C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01A07DA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05015EF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20A3ECE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440" w:type="dxa"/>
          </w:tcPr>
          <w:p w14:paraId="4BC4962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350" w:type="dxa"/>
          </w:tcPr>
          <w:p w14:paraId="4FC1E34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350" w:type="dxa"/>
          </w:tcPr>
          <w:p w14:paraId="5C38C8F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283D29" w:rsidRPr="00EA2FC4" w14:paraId="05639F00" w14:textId="77777777" w:rsidTr="00283D29">
        <w:tc>
          <w:tcPr>
            <w:tcW w:w="1620" w:type="dxa"/>
          </w:tcPr>
          <w:p w14:paraId="57AB13D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a</w:t>
            </w:r>
          </w:p>
        </w:tc>
        <w:tc>
          <w:tcPr>
            <w:tcW w:w="1530" w:type="dxa"/>
          </w:tcPr>
          <w:p w14:paraId="5923EC8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810" w:type="dxa"/>
          </w:tcPr>
          <w:p w14:paraId="5236BCD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14:paraId="18F7088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580EF20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50676E8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2B07FA2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6C154E9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14:paraId="0875B4B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26A224F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357043A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2EE08BE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7762F64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0" w:type="dxa"/>
          </w:tcPr>
          <w:p w14:paraId="2A8EDCD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45BAA58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246D173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081F82E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3BED921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440" w:type="dxa"/>
          </w:tcPr>
          <w:p w14:paraId="240947D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350" w:type="dxa"/>
          </w:tcPr>
          <w:p w14:paraId="1316607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350" w:type="dxa"/>
          </w:tcPr>
          <w:p w14:paraId="5C7EBE9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283D29" w:rsidRPr="00EA2FC4" w14:paraId="00ADA658" w14:textId="77777777" w:rsidTr="00283D29">
        <w:tc>
          <w:tcPr>
            <w:tcW w:w="1620" w:type="dxa"/>
          </w:tcPr>
          <w:p w14:paraId="59D7702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b</w:t>
            </w:r>
          </w:p>
        </w:tc>
        <w:tc>
          <w:tcPr>
            <w:tcW w:w="1530" w:type="dxa"/>
          </w:tcPr>
          <w:p w14:paraId="38F782D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810" w:type="dxa"/>
          </w:tcPr>
          <w:p w14:paraId="0A63E5D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35758AF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7960734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043447D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64B3AD5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5C0D8D9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14:paraId="0EFEA3E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59E326B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7A512B1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16EF382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14:paraId="7249CA2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0" w:type="dxa"/>
          </w:tcPr>
          <w:p w14:paraId="13DDAE9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3A7F77C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4721D0A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774D55B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14:paraId="6CDEA4F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440" w:type="dxa"/>
          </w:tcPr>
          <w:p w14:paraId="346BCD9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350" w:type="dxa"/>
          </w:tcPr>
          <w:p w14:paraId="26BAA0F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350" w:type="dxa"/>
          </w:tcPr>
          <w:p w14:paraId="60BE541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283D29" w:rsidRPr="00EA2FC4" w14:paraId="5E9CD0B7" w14:textId="77777777" w:rsidTr="00283D29">
        <w:tc>
          <w:tcPr>
            <w:tcW w:w="1620" w:type="dxa"/>
          </w:tcPr>
          <w:p w14:paraId="20D32E3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c</w:t>
            </w:r>
          </w:p>
        </w:tc>
        <w:tc>
          <w:tcPr>
            <w:tcW w:w="1530" w:type="dxa"/>
          </w:tcPr>
          <w:p w14:paraId="60A119A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810" w:type="dxa"/>
          </w:tcPr>
          <w:p w14:paraId="1F61CB9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05CC063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7F176C2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409E18B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0C2830E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7CE9D04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40" w:type="dxa"/>
          </w:tcPr>
          <w:p w14:paraId="30E75DD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370840F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52B2577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1ED17DF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65DA467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0" w:type="dxa"/>
          </w:tcPr>
          <w:p w14:paraId="01CF40D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06F7559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599C5C4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5E8BE98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14:paraId="388A5B8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440" w:type="dxa"/>
          </w:tcPr>
          <w:p w14:paraId="2EE6E79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350" w:type="dxa"/>
          </w:tcPr>
          <w:p w14:paraId="6B4F94F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350" w:type="dxa"/>
          </w:tcPr>
          <w:p w14:paraId="6712FDB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283D29" w:rsidRPr="00EA2FC4" w14:paraId="48721F85" w14:textId="77777777" w:rsidTr="00283D29">
        <w:tc>
          <w:tcPr>
            <w:tcW w:w="1620" w:type="dxa"/>
          </w:tcPr>
          <w:p w14:paraId="40FFD7E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a</w:t>
            </w:r>
          </w:p>
        </w:tc>
        <w:tc>
          <w:tcPr>
            <w:tcW w:w="1530" w:type="dxa"/>
          </w:tcPr>
          <w:p w14:paraId="320A36B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810" w:type="dxa"/>
          </w:tcPr>
          <w:p w14:paraId="4CE30CF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40" w:type="dxa"/>
          </w:tcPr>
          <w:p w14:paraId="3D750F7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4EDEF06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59B913F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2C3F598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15593F8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14:paraId="1BE697C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785870B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73E8559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3328AF0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3ACEFD9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</w:tcPr>
          <w:p w14:paraId="31E3CBE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0B12E17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6E5F9B8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64DF081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14:paraId="5B478B5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440" w:type="dxa"/>
          </w:tcPr>
          <w:p w14:paraId="62BA638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350" w:type="dxa"/>
          </w:tcPr>
          <w:p w14:paraId="2388E55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350" w:type="dxa"/>
          </w:tcPr>
          <w:p w14:paraId="55D4313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283D29" w:rsidRPr="00EA2FC4" w14:paraId="29D02E81" w14:textId="77777777" w:rsidTr="00283D29">
        <w:tc>
          <w:tcPr>
            <w:tcW w:w="1620" w:type="dxa"/>
          </w:tcPr>
          <w:p w14:paraId="5D2FFEC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b</w:t>
            </w:r>
          </w:p>
        </w:tc>
        <w:tc>
          <w:tcPr>
            <w:tcW w:w="1530" w:type="dxa"/>
          </w:tcPr>
          <w:p w14:paraId="154E848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810" w:type="dxa"/>
          </w:tcPr>
          <w:p w14:paraId="003F975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14:paraId="229D01E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7C5FB27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7E4E97D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2824ACE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220A465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14:paraId="7F38DCA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4374FDB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7A35CDE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7D29569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35EB848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0" w:type="dxa"/>
          </w:tcPr>
          <w:p w14:paraId="2748B06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2AA4F69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159543D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1A587D6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4FCF9A4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440" w:type="dxa"/>
          </w:tcPr>
          <w:p w14:paraId="6A5E890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350" w:type="dxa"/>
          </w:tcPr>
          <w:p w14:paraId="47BBDFA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350" w:type="dxa"/>
          </w:tcPr>
          <w:p w14:paraId="0D81060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283D29" w:rsidRPr="00EA2FC4" w14:paraId="1032E931" w14:textId="77777777" w:rsidTr="00283D29">
        <w:tc>
          <w:tcPr>
            <w:tcW w:w="1620" w:type="dxa"/>
          </w:tcPr>
          <w:p w14:paraId="3294D20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c</w:t>
            </w:r>
          </w:p>
        </w:tc>
        <w:tc>
          <w:tcPr>
            <w:tcW w:w="1530" w:type="dxa"/>
          </w:tcPr>
          <w:p w14:paraId="124ADF4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10" w:type="dxa"/>
          </w:tcPr>
          <w:p w14:paraId="5D64036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14:paraId="60E450A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31F5F6C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4408CBF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2084B75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1E7B4A5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14:paraId="7ADEF5F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568EFE3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46BA623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7756853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14:paraId="4D4243E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0" w:type="dxa"/>
          </w:tcPr>
          <w:p w14:paraId="023417E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23853BE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4958D27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6F8FB24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14:paraId="76B7B98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440" w:type="dxa"/>
          </w:tcPr>
          <w:p w14:paraId="0154E7E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350" w:type="dxa"/>
          </w:tcPr>
          <w:p w14:paraId="31505E0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350" w:type="dxa"/>
          </w:tcPr>
          <w:p w14:paraId="7333403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283D29" w:rsidRPr="00EA2FC4" w14:paraId="63736488" w14:textId="77777777" w:rsidTr="00283D29">
        <w:tc>
          <w:tcPr>
            <w:tcW w:w="1620" w:type="dxa"/>
          </w:tcPr>
          <w:p w14:paraId="0C28B40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a</w:t>
            </w:r>
          </w:p>
        </w:tc>
        <w:tc>
          <w:tcPr>
            <w:tcW w:w="1530" w:type="dxa"/>
          </w:tcPr>
          <w:p w14:paraId="108F1F0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810" w:type="dxa"/>
          </w:tcPr>
          <w:p w14:paraId="5DA50E2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201CCF2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0C42DA1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7BB65C0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1DF676E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133C527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14:paraId="0C344AD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4D27E90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0F22AF7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40B25BD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157A51B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0" w:type="dxa"/>
          </w:tcPr>
          <w:p w14:paraId="109E016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18A85BB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0DD2E45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6E8E3F7B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14:paraId="6226512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440" w:type="dxa"/>
          </w:tcPr>
          <w:p w14:paraId="7303848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350" w:type="dxa"/>
          </w:tcPr>
          <w:p w14:paraId="68FF2C1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350" w:type="dxa"/>
          </w:tcPr>
          <w:p w14:paraId="204A74E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283D29" w:rsidRPr="00EA2FC4" w14:paraId="28F168BF" w14:textId="77777777" w:rsidTr="00283D29">
        <w:tc>
          <w:tcPr>
            <w:tcW w:w="1620" w:type="dxa"/>
          </w:tcPr>
          <w:p w14:paraId="5CE4B27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b</w:t>
            </w:r>
          </w:p>
        </w:tc>
        <w:tc>
          <w:tcPr>
            <w:tcW w:w="1530" w:type="dxa"/>
          </w:tcPr>
          <w:p w14:paraId="4C9F38C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810" w:type="dxa"/>
          </w:tcPr>
          <w:p w14:paraId="1351F0F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49957F2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073B019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7DB7AC5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0A5BFDF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062BD88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14:paraId="5B1DC7E5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208A7FC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7C5491C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5368E6F1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7A70843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0" w:type="dxa"/>
          </w:tcPr>
          <w:p w14:paraId="498C2112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1FDD7E4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0F42B30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0CDBCF38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67A9547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440" w:type="dxa"/>
          </w:tcPr>
          <w:p w14:paraId="661AFB4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350" w:type="dxa"/>
          </w:tcPr>
          <w:p w14:paraId="3426B1A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350" w:type="dxa"/>
          </w:tcPr>
          <w:p w14:paraId="4B7A2BDC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283D29" w:rsidRPr="00EA2FC4" w14:paraId="655D8B23" w14:textId="77777777" w:rsidTr="00283D29">
        <w:tc>
          <w:tcPr>
            <w:tcW w:w="1620" w:type="dxa"/>
          </w:tcPr>
          <w:p w14:paraId="504C2859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c</w:t>
            </w:r>
          </w:p>
        </w:tc>
        <w:tc>
          <w:tcPr>
            <w:tcW w:w="1530" w:type="dxa"/>
          </w:tcPr>
          <w:p w14:paraId="14B4CAA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810" w:type="dxa"/>
          </w:tcPr>
          <w:p w14:paraId="76D041B6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14:paraId="2E75CE6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787C968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5EA82AC3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747D53C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0703EA70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14:paraId="3C4588F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52A3D04E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717B2E1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1DA49F9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4F8C5A1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0" w:type="dxa"/>
          </w:tcPr>
          <w:p w14:paraId="566A3C6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449C909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4563C1C7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1F0DCFBA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14:paraId="6FE6E3A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440" w:type="dxa"/>
          </w:tcPr>
          <w:p w14:paraId="07B7F8F4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350" w:type="dxa"/>
          </w:tcPr>
          <w:p w14:paraId="37D64B2F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350" w:type="dxa"/>
          </w:tcPr>
          <w:p w14:paraId="330F19CD" w14:textId="77777777" w:rsidR="00283D29" w:rsidRPr="00EA2FC4" w:rsidRDefault="00283D29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</w:tbl>
    <w:p w14:paraId="198F21C0" w14:textId="6E2DFB33" w:rsidR="00003F79" w:rsidRPr="00283D29" w:rsidRDefault="00CF4905" w:rsidP="00CF4905">
      <w:pPr>
        <w:tabs>
          <w:tab w:val="left" w:pos="8920"/>
        </w:tabs>
        <w:jc w:val="center"/>
      </w:pPr>
      <w:r w:rsidRPr="00877ABA">
        <w:rPr>
          <w:rFonts w:ascii="Times New Roman" w:hAnsi="Times New Roman" w:cs="Times New Roman"/>
          <w:sz w:val="24"/>
          <w:szCs w:val="24"/>
        </w:rPr>
        <w:t>CWBC</w:t>
      </w:r>
      <w:r>
        <w:rPr>
          <w:rFonts w:ascii="Times New Roman" w:hAnsi="Times New Roman" w:cs="Times New Roman"/>
          <w:sz w:val="24"/>
          <w:szCs w:val="24"/>
        </w:rPr>
        <w:t xml:space="preserve"> = Camera White Bala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alibration; </w:t>
      </w:r>
      <w:r w:rsidRPr="00877ABA">
        <w:rPr>
          <w:rFonts w:ascii="Times New Roman" w:hAnsi="Times New Roman" w:cs="Times New Roman"/>
          <w:sz w:val="24"/>
          <w:szCs w:val="24"/>
        </w:rPr>
        <w:t>PPWBC</w:t>
      </w:r>
      <w:r>
        <w:rPr>
          <w:rFonts w:ascii="Times New Roman" w:hAnsi="Times New Roman" w:cs="Times New Roman"/>
          <w:sz w:val="24"/>
          <w:szCs w:val="24"/>
        </w:rPr>
        <w:t xml:space="preserve"> = Post-Processing White Balance Calibration</w:t>
      </w:r>
    </w:p>
    <w:sectPr w:rsidR="00003F79" w:rsidRPr="00283D29" w:rsidSect="005858CD">
      <w:pgSz w:w="28800" w:h="12240"/>
      <w:pgMar w:top="1440" w:right="8280" w:bottom="1440" w:left="828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8CD"/>
    <w:rsid w:val="00003F79"/>
    <w:rsid w:val="00283D29"/>
    <w:rsid w:val="00324DE1"/>
    <w:rsid w:val="005858CD"/>
    <w:rsid w:val="00CF4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211FF"/>
  <w15:chartTrackingRefBased/>
  <w15:docId w15:val="{738A73E3-7988-47ED-8E4F-00B3C20CE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8CD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58CD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58CD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table" w:styleId="TableGridLight">
    <w:name w:val="Grid Table Light"/>
    <w:basedOn w:val="TableNormal"/>
    <w:uiPriority w:val="40"/>
    <w:rsid w:val="005858CD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5858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58C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858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58CD"/>
    <w:rPr>
      <w:lang w:val="en-US"/>
    </w:rPr>
  </w:style>
  <w:style w:type="table" w:styleId="TableGrid">
    <w:name w:val="Table Grid"/>
    <w:basedOn w:val="TableNormal"/>
    <w:uiPriority w:val="39"/>
    <w:rsid w:val="005858C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858CD"/>
    <w:pPr>
      <w:spacing w:after="0" w:line="360" w:lineRule="auto"/>
    </w:pPr>
    <w:rPr>
      <w:rFonts w:ascii="Times New Roman" w:hAnsi="Times New Roman"/>
      <w:b/>
      <w:sz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858CD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5858C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5858C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86</Words>
  <Characters>4481</Characters>
  <Application>Microsoft Office Word</Application>
  <DocSecurity>0</DocSecurity>
  <Lines>37</Lines>
  <Paragraphs>10</Paragraphs>
  <ScaleCrop>false</ScaleCrop>
  <Company/>
  <LinksUpToDate>false</LinksUpToDate>
  <CharactersWithSpaces>5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Rashid</dc:creator>
  <cp:keywords/>
  <dc:description/>
  <cp:lastModifiedBy>Farah Rashid</cp:lastModifiedBy>
  <cp:revision>3</cp:revision>
  <dcterms:created xsi:type="dcterms:W3CDTF">2022-08-03T21:48:00Z</dcterms:created>
  <dcterms:modified xsi:type="dcterms:W3CDTF">2022-08-03T22:02:00Z</dcterms:modified>
</cp:coreProperties>
</file>